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135"/>
        <w:gridCol w:w="1093"/>
        <w:gridCol w:w="1150"/>
        <w:gridCol w:w="2133"/>
        <w:gridCol w:w="2133"/>
      </w:tblGrid>
      <w:tr w:rsidR="00421644" w:rsidRPr="00421644" w:rsidTr="00A271FA">
        <w:trPr>
          <w:trHeight w:val="124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  <w:t>Specie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>H. sapien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>Ae. aegypti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 xml:space="preserve">Cx quinquefasciatus </w:t>
            </w:r>
            <w:r w:rsidRPr="004216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  <w:t>B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 xml:space="preserve">Cx quinquefasciatus </w:t>
            </w:r>
            <w:r w:rsidRPr="004216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  <w:t>B2</w:t>
            </w:r>
          </w:p>
        </w:tc>
      </w:tr>
      <w:tr w:rsidR="00421644" w:rsidRPr="00421644" w:rsidTr="00A271FA">
        <w:trPr>
          <w:trHeight w:val="93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>H. sapien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.1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.77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.85</w:t>
            </w:r>
          </w:p>
        </w:tc>
      </w:tr>
      <w:tr w:rsidR="00421644" w:rsidRPr="00421644" w:rsidTr="00A271FA">
        <w:trPr>
          <w:trHeight w:val="93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>Ae. aegypt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.1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.70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8.92</w:t>
            </w:r>
          </w:p>
        </w:tc>
      </w:tr>
      <w:tr w:rsidR="00421644" w:rsidRPr="00421644" w:rsidTr="00A271FA">
        <w:trPr>
          <w:trHeight w:val="124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 xml:space="preserve">Cx quinquefasciatus </w:t>
            </w:r>
            <w:r w:rsidRPr="004216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  <w:t>B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.7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.7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6.86</w:t>
            </w:r>
          </w:p>
        </w:tc>
      </w:tr>
      <w:tr w:rsidR="00421644" w:rsidRPr="00421644" w:rsidTr="00A271FA">
        <w:trPr>
          <w:trHeight w:val="124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GB" w:eastAsia="pt-BR"/>
              </w:rPr>
              <w:t xml:space="preserve">Cx quinquefasciatus </w:t>
            </w:r>
            <w:r w:rsidRPr="004216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BR"/>
              </w:rPr>
              <w:t>B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.8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8.9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6.86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644" w:rsidRPr="00421644" w:rsidRDefault="00421644" w:rsidP="0042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 w:rsidRPr="0042164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</w:tbl>
    <w:p w:rsidR="00176478" w:rsidRPr="00421644" w:rsidRDefault="00176478">
      <w:pPr>
        <w:rPr>
          <w:sz w:val="20"/>
          <w:szCs w:val="20"/>
          <w:lang w:val="en-GB"/>
        </w:rPr>
      </w:pPr>
    </w:p>
    <w:sectPr w:rsidR="00176478" w:rsidRPr="00421644" w:rsidSect="001764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421644"/>
    <w:rsid w:val="00001BFB"/>
    <w:rsid w:val="00003C72"/>
    <w:rsid w:val="0000482B"/>
    <w:rsid w:val="00004FB1"/>
    <w:rsid w:val="00005863"/>
    <w:rsid w:val="00006F21"/>
    <w:rsid w:val="00007E5A"/>
    <w:rsid w:val="000104E4"/>
    <w:rsid w:val="000110F2"/>
    <w:rsid w:val="00013578"/>
    <w:rsid w:val="00013591"/>
    <w:rsid w:val="0001509A"/>
    <w:rsid w:val="000155F4"/>
    <w:rsid w:val="00016E49"/>
    <w:rsid w:val="00017307"/>
    <w:rsid w:val="0002015B"/>
    <w:rsid w:val="0002099B"/>
    <w:rsid w:val="00020B33"/>
    <w:rsid w:val="00021236"/>
    <w:rsid w:val="00021417"/>
    <w:rsid w:val="00023914"/>
    <w:rsid w:val="00023D65"/>
    <w:rsid w:val="00025FE2"/>
    <w:rsid w:val="000262C8"/>
    <w:rsid w:val="000274A7"/>
    <w:rsid w:val="00030BAB"/>
    <w:rsid w:val="00030D74"/>
    <w:rsid w:val="000352FA"/>
    <w:rsid w:val="000357CF"/>
    <w:rsid w:val="00036C1F"/>
    <w:rsid w:val="00036ED8"/>
    <w:rsid w:val="00041002"/>
    <w:rsid w:val="000410AF"/>
    <w:rsid w:val="00042C82"/>
    <w:rsid w:val="00042E64"/>
    <w:rsid w:val="00042EDB"/>
    <w:rsid w:val="000434C9"/>
    <w:rsid w:val="00044164"/>
    <w:rsid w:val="00044496"/>
    <w:rsid w:val="000445EF"/>
    <w:rsid w:val="00044AFB"/>
    <w:rsid w:val="00045072"/>
    <w:rsid w:val="000452DA"/>
    <w:rsid w:val="00046095"/>
    <w:rsid w:val="00046127"/>
    <w:rsid w:val="00046357"/>
    <w:rsid w:val="00046CB6"/>
    <w:rsid w:val="00046DE2"/>
    <w:rsid w:val="000472D0"/>
    <w:rsid w:val="000479CF"/>
    <w:rsid w:val="00050AA1"/>
    <w:rsid w:val="000520C7"/>
    <w:rsid w:val="00052361"/>
    <w:rsid w:val="00052970"/>
    <w:rsid w:val="0005374E"/>
    <w:rsid w:val="000548BD"/>
    <w:rsid w:val="00055976"/>
    <w:rsid w:val="000559B4"/>
    <w:rsid w:val="00055D13"/>
    <w:rsid w:val="00055D3C"/>
    <w:rsid w:val="00055E5D"/>
    <w:rsid w:val="0005691E"/>
    <w:rsid w:val="00056D19"/>
    <w:rsid w:val="00057A80"/>
    <w:rsid w:val="00060D07"/>
    <w:rsid w:val="0006310E"/>
    <w:rsid w:val="00063B00"/>
    <w:rsid w:val="0006528D"/>
    <w:rsid w:val="00065746"/>
    <w:rsid w:val="0006575F"/>
    <w:rsid w:val="00066A21"/>
    <w:rsid w:val="00066BA6"/>
    <w:rsid w:val="00072B86"/>
    <w:rsid w:val="00072C2B"/>
    <w:rsid w:val="000731DE"/>
    <w:rsid w:val="00074009"/>
    <w:rsid w:val="000742BA"/>
    <w:rsid w:val="0007445C"/>
    <w:rsid w:val="000751B8"/>
    <w:rsid w:val="000752FA"/>
    <w:rsid w:val="00075BA9"/>
    <w:rsid w:val="00075E44"/>
    <w:rsid w:val="00076BED"/>
    <w:rsid w:val="000773B6"/>
    <w:rsid w:val="0007753B"/>
    <w:rsid w:val="0008082D"/>
    <w:rsid w:val="000811C1"/>
    <w:rsid w:val="000825AC"/>
    <w:rsid w:val="00082B61"/>
    <w:rsid w:val="00082C88"/>
    <w:rsid w:val="00083F10"/>
    <w:rsid w:val="00084A4D"/>
    <w:rsid w:val="00085E93"/>
    <w:rsid w:val="00087879"/>
    <w:rsid w:val="00087C5A"/>
    <w:rsid w:val="00091DAB"/>
    <w:rsid w:val="00093FFB"/>
    <w:rsid w:val="0009410C"/>
    <w:rsid w:val="0009449D"/>
    <w:rsid w:val="00094815"/>
    <w:rsid w:val="00094CA1"/>
    <w:rsid w:val="000952FF"/>
    <w:rsid w:val="00095A64"/>
    <w:rsid w:val="000A0D3F"/>
    <w:rsid w:val="000A17DE"/>
    <w:rsid w:val="000A1987"/>
    <w:rsid w:val="000A1CF6"/>
    <w:rsid w:val="000A2046"/>
    <w:rsid w:val="000A2299"/>
    <w:rsid w:val="000A4831"/>
    <w:rsid w:val="000A4A03"/>
    <w:rsid w:val="000A5E7A"/>
    <w:rsid w:val="000A6AA0"/>
    <w:rsid w:val="000A7A6E"/>
    <w:rsid w:val="000B0AEB"/>
    <w:rsid w:val="000B0B24"/>
    <w:rsid w:val="000B0C57"/>
    <w:rsid w:val="000B2518"/>
    <w:rsid w:val="000B3654"/>
    <w:rsid w:val="000B4EB6"/>
    <w:rsid w:val="000B4EC3"/>
    <w:rsid w:val="000B5C37"/>
    <w:rsid w:val="000B77BF"/>
    <w:rsid w:val="000B7F49"/>
    <w:rsid w:val="000C0499"/>
    <w:rsid w:val="000C0A9D"/>
    <w:rsid w:val="000C0AEC"/>
    <w:rsid w:val="000C1794"/>
    <w:rsid w:val="000C1A1A"/>
    <w:rsid w:val="000C20F5"/>
    <w:rsid w:val="000C31BA"/>
    <w:rsid w:val="000C3435"/>
    <w:rsid w:val="000C3AD2"/>
    <w:rsid w:val="000C44C5"/>
    <w:rsid w:val="000C4569"/>
    <w:rsid w:val="000C57EB"/>
    <w:rsid w:val="000C6782"/>
    <w:rsid w:val="000D1364"/>
    <w:rsid w:val="000D1FDA"/>
    <w:rsid w:val="000D215B"/>
    <w:rsid w:val="000D2B84"/>
    <w:rsid w:val="000D2CFF"/>
    <w:rsid w:val="000D5AFF"/>
    <w:rsid w:val="000D6111"/>
    <w:rsid w:val="000D6567"/>
    <w:rsid w:val="000D6E2E"/>
    <w:rsid w:val="000D7DB2"/>
    <w:rsid w:val="000D7FEC"/>
    <w:rsid w:val="000E1016"/>
    <w:rsid w:val="000E1850"/>
    <w:rsid w:val="000E1C61"/>
    <w:rsid w:val="000E3973"/>
    <w:rsid w:val="000E49E1"/>
    <w:rsid w:val="000E50C9"/>
    <w:rsid w:val="000E6373"/>
    <w:rsid w:val="000E7269"/>
    <w:rsid w:val="000F01DE"/>
    <w:rsid w:val="000F08A7"/>
    <w:rsid w:val="000F0D72"/>
    <w:rsid w:val="000F2DBE"/>
    <w:rsid w:val="000F3716"/>
    <w:rsid w:val="000F38D7"/>
    <w:rsid w:val="000F3DD9"/>
    <w:rsid w:val="000F5404"/>
    <w:rsid w:val="000F580F"/>
    <w:rsid w:val="000F6DEC"/>
    <w:rsid w:val="000F75DD"/>
    <w:rsid w:val="00100087"/>
    <w:rsid w:val="001008DE"/>
    <w:rsid w:val="00101139"/>
    <w:rsid w:val="0010344A"/>
    <w:rsid w:val="00104F3E"/>
    <w:rsid w:val="00105CD7"/>
    <w:rsid w:val="00105D30"/>
    <w:rsid w:val="00106736"/>
    <w:rsid w:val="00106938"/>
    <w:rsid w:val="00106C98"/>
    <w:rsid w:val="0010761F"/>
    <w:rsid w:val="001078E9"/>
    <w:rsid w:val="00107B83"/>
    <w:rsid w:val="001101FD"/>
    <w:rsid w:val="00110877"/>
    <w:rsid w:val="00111A7E"/>
    <w:rsid w:val="00112AEC"/>
    <w:rsid w:val="001131D4"/>
    <w:rsid w:val="001142C4"/>
    <w:rsid w:val="001165F9"/>
    <w:rsid w:val="0011666E"/>
    <w:rsid w:val="0011704F"/>
    <w:rsid w:val="00120BC7"/>
    <w:rsid w:val="00120F08"/>
    <w:rsid w:val="00122CCB"/>
    <w:rsid w:val="001239F1"/>
    <w:rsid w:val="001240D8"/>
    <w:rsid w:val="00124113"/>
    <w:rsid w:val="00125931"/>
    <w:rsid w:val="00127A25"/>
    <w:rsid w:val="00130A93"/>
    <w:rsid w:val="00131736"/>
    <w:rsid w:val="00131891"/>
    <w:rsid w:val="001318C1"/>
    <w:rsid w:val="001322E0"/>
    <w:rsid w:val="00132F81"/>
    <w:rsid w:val="001333F5"/>
    <w:rsid w:val="00133919"/>
    <w:rsid w:val="00133FD5"/>
    <w:rsid w:val="00134F6D"/>
    <w:rsid w:val="0013555E"/>
    <w:rsid w:val="00135D80"/>
    <w:rsid w:val="001364D7"/>
    <w:rsid w:val="001376B3"/>
    <w:rsid w:val="00137741"/>
    <w:rsid w:val="00140433"/>
    <w:rsid w:val="00140CF7"/>
    <w:rsid w:val="00141496"/>
    <w:rsid w:val="001425C5"/>
    <w:rsid w:val="001432AC"/>
    <w:rsid w:val="001447E1"/>
    <w:rsid w:val="00144CF6"/>
    <w:rsid w:val="0014580E"/>
    <w:rsid w:val="00147B73"/>
    <w:rsid w:val="0015231A"/>
    <w:rsid w:val="0015326F"/>
    <w:rsid w:val="001543B3"/>
    <w:rsid w:val="00154BDC"/>
    <w:rsid w:val="001557D7"/>
    <w:rsid w:val="00161558"/>
    <w:rsid w:val="00161A25"/>
    <w:rsid w:val="00162399"/>
    <w:rsid w:val="001633A5"/>
    <w:rsid w:val="0016410B"/>
    <w:rsid w:val="001651A8"/>
    <w:rsid w:val="00165515"/>
    <w:rsid w:val="001679A6"/>
    <w:rsid w:val="00167F01"/>
    <w:rsid w:val="001701CD"/>
    <w:rsid w:val="00170958"/>
    <w:rsid w:val="00171944"/>
    <w:rsid w:val="00173162"/>
    <w:rsid w:val="00176478"/>
    <w:rsid w:val="00177FA0"/>
    <w:rsid w:val="0018123F"/>
    <w:rsid w:val="00181B88"/>
    <w:rsid w:val="00182009"/>
    <w:rsid w:val="00183757"/>
    <w:rsid w:val="0018421E"/>
    <w:rsid w:val="001842BB"/>
    <w:rsid w:val="0018655C"/>
    <w:rsid w:val="00186924"/>
    <w:rsid w:val="00186C82"/>
    <w:rsid w:val="0018782F"/>
    <w:rsid w:val="00187DD8"/>
    <w:rsid w:val="00192E0A"/>
    <w:rsid w:val="00192F3F"/>
    <w:rsid w:val="00193E7F"/>
    <w:rsid w:val="00194C0B"/>
    <w:rsid w:val="00195465"/>
    <w:rsid w:val="00197C1A"/>
    <w:rsid w:val="00197D7E"/>
    <w:rsid w:val="001A08D7"/>
    <w:rsid w:val="001A0B8A"/>
    <w:rsid w:val="001A1380"/>
    <w:rsid w:val="001A2737"/>
    <w:rsid w:val="001A2FBE"/>
    <w:rsid w:val="001A2FDD"/>
    <w:rsid w:val="001A55C8"/>
    <w:rsid w:val="001A5D13"/>
    <w:rsid w:val="001A5EBF"/>
    <w:rsid w:val="001A633C"/>
    <w:rsid w:val="001A69B6"/>
    <w:rsid w:val="001A6F91"/>
    <w:rsid w:val="001A7D08"/>
    <w:rsid w:val="001B137C"/>
    <w:rsid w:val="001B149B"/>
    <w:rsid w:val="001B2A33"/>
    <w:rsid w:val="001B30B3"/>
    <w:rsid w:val="001B3B81"/>
    <w:rsid w:val="001B40A5"/>
    <w:rsid w:val="001B4B2A"/>
    <w:rsid w:val="001B51A0"/>
    <w:rsid w:val="001B64A3"/>
    <w:rsid w:val="001B6614"/>
    <w:rsid w:val="001B70ED"/>
    <w:rsid w:val="001B78C6"/>
    <w:rsid w:val="001C049D"/>
    <w:rsid w:val="001C0D0A"/>
    <w:rsid w:val="001C1C8A"/>
    <w:rsid w:val="001C1E56"/>
    <w:rsid w:val="001C21BB"/>
    <w:rsid w:val="001C2B1D"/>
    <w:rsid w:val="001C308A"/>
    <w:rsid w:val="001C4261"/>
    <w:rsid w:val="001C4349"/>
    <w:rsid w:val="001C63F3"/>
    <w:rsid w:val="001C72F1"/>
    <w:rsid w:val="001D05AB"/>
    <w:rsid w:val="001D1C2C"/>
    <w:rsid w:val="001D2FB5"/>
    <w:rsid w:val="001D4114"/>
    <w:rsid w:val="001D49D6"/>
    <w:rsid w:val="001D73F7"/>
    <w:rsid w:val="001E1AAE"/>
    <w:rsid w:val="001E7862"/>
    <w:rsid w:val="001F02D3"/>
    <w:rsid w:val="001F0484"/>
    <w:rsid w:val="001F168B"/>
    <w:rsid w:val="001F195E"/>
    <w:rsid w:val="001F19AE"/>
    <w:rsid w:val="001F2F55"/>
    <w:rsid w:val="001F3E7A"/>
    <w:rsid w:val="001F431F"/>
    <w:rsid w:val="001F5F12"/>
    <w:rsid w:val="001F614B"/>
    <w:rsid w:val="001F642B"/>
    <w:rsid w:val="001F6709"/>
    <w:rsid w:val="001F6BA7"/>
    <w:rsid w:val="001F742F"/>
    <w:rsid w:val="001F7655"/>
    <w:rsid w:val="001F7EC6"/>
    <w:rsid w:val="002004F6"/>
    <w:rsid w:val="00200CF3"/>
    <w:rsid w:val="00201D23"/>
    <w:rsid w:val="0020209B"/>
    <w:rsid w:val="00202B99"/>
    <w:rsid w:val="002032A6"/>
    <w:rsid w:val="00204397"/>
    <w:rsid w:val="00205F2A"/>
    <w:rsid w:val="00205FAE"/>
    <w:rsid w:val="002063C5"/>
    <w:rsid w:val="00206445"/>
    <w:rsid w:val="0021135B"/>
    <w:rsid w:val="0021208E"/>
    <w:rsid w:val="00212F73"/>
    <w:rsid w:val="00213B8F"/>
    <w:rsid w:val="00213BBA"/>
    <w:rsid w:val="002144BC"/>
    <w:rsid w:val="002159BE"/>
    <w:rsid w:val="00216099"/>
    <w:rsid w:val="0021672F"/>
    <w:rsid w:val="00216849"/>
    <w:rsid w:val="00216B8D"/>
    <w:rsid w:val="00220173"/>
    <w:rsid w:val="00220AD3"/>
    <w:rsid w:val="0022122E"/>
    <w:rsid w:val="00221A54"/>
    <w:rsid w:val="00221A56"/>
    <w:rsid w:val="00222832"/>
    <w:rsid w:val="00222C31"/>
    <w:rsid w:val="0022367F"/>
    <w:rsid w:val="00223A61"/>
    <w:rsid w:val="00224022"/>
    <w:rsid w:val="00224CF8"/>
    <w:rsid w:val="0022527A"/>
    <w:rsid w:val="00225E3C"/>
    <w:rsid w:val="002268DF"/>
    <w:rsid w:val="00226B2F"/>
    <w:rsid w:val="0022765F"/>
    <w:rsid w:val="00227FFD"/>
    <w:rsid w:val="002303F1"/>
    <w:rsid w:val="00232C80"/>
    <w:rsid w:val="00232E63"/>
    <w:rsid w:val="00233726"/>
    <w:rsid w:val="0023456F"/>
    <w:rsid w:val="00234EB3"/>
    <w:rsid w:val="002365AC"/>
    <w:rsid w:val="00236910"/>
    <w:rsid w:val="00240C20"/>
    <w:rsid w:val="002413C6"/>
    <w:rsid w:val="0024381E"/>
    <w:rsid w:val="00244E21"/>
    <w:rsid w:val="00246D3B"/>
    <w:rsid w:val="002474B5"/>
    <w:rsid w:val="002479B0"/>
    <w:rsid w:val="002523D0"/>
    <w:rsid w:val="00253442"/>
    <w:rsid w:val="00254A87"/>
    <w:rsid w:val="00255D20"/>
    <w:rsid w:val="002568A7"/>
    <w:rsid w:val="00257463"/>
    <w:rsid w:val="0026192C"/>
    <w:rsid w:val="00262776"/>
    <w:rsid w:val="00262E10"/>
    <w:rsid w:val="002639FE"/>
    <w:rsid w:val="00263FE4"/>
    <w:rsid w:val="00264DB5"/>
    <w:rsid w:val="002659FB"/>
    <w:rsid w:val="00265BBF"/>
    <w:rsid w:val="00266CB3"/>
    <w:rsid w:val="00267E51"/>
    <w:rsid w:val="00270334"/>
    <w:rsid w:val="0027037C"/>
    <w:rsid w:val="0027049F"/>
    <w:rsid w:val="0027063F"/>
    <w:rsid w:val="0027169E"/>
    <w:rsid w:val="00271B8C"/>
    <w:rsid w:val="00271D9F"/>
    <w:rsid w:val="00271E1D"/>
    <w:rsid w:val="002720D9"/>
    <w:rsid w:val="00272805"/>
    <w:rsid w:val="0027336A"/>
    <w:rsid w:val="00273BC5"/>
    <w:rsid w:val="002746A6"/>
    <w:rsid w:val="0027526D"/>
    <w:rsid w:val="00275A54"/>
    <w:rsid w:val="002775E6"/>
    <w:rsid w:val="002804BC"/>
    <w:rsid w:val="002808F4"/>
    <w:rsid w:val="002854D7"/>
    <w:rsid w:val="002901ED"/>
    <w:rsid w:val="002908A3"/>
    <w:rsid w:val="00291CA5"/>
    <w:rsid w:val="00292222"/>
    <w:rsid w:val="0029224D"/>
    <w:rsid w:val="00292A87"/>
    <w:rsid w:val="00293296"/>
    <w:rsid w:val="00293BCC"/>
    <w:rsid w:val="00294CAF"/>
    <w:rsid w:val="002950F8"/>
    <w:rsid w:val="00296090"/>
    <w:rsid w:val="00297075"/>
    <w:rsid w:val="002973E8"/>
    <w:rsid w:val="002973E9"/>
    <w:rsid w:val="002976B2"/>
    <w:rsid w:val="00297AB8"/>
    <w:rsid w:val="002A0D11"/>
    <w:rsid w:val="002A0E79"/>
    <w:rsid w:val="002A1907"/>
    <w:rsid w:val="002A19D8"/>
    <w:rsid w:val="002A1DE9"/>
    <w:rsid w:val="002A1FE8"/>
    <w:rsid w:val="002A43FA"/>
    <w:rsid w:val="002A5B54"/>
    <w:rsid w:val="002A5C13"/>
    <w:rsid w:val="002A6859"/>
    <w:rsid w:val="002A6AB7"/>
    <w:rsid w:val="002A6CFD"/>
    <w:rsid w:val="002A730F"/>
    <w:rsid w:val="002A7EA8"/>
    <w:rsid w:val="002B198B"/>
    <w:rsid w:val="002B1AC8"/>
    <w:rsid w:val="002B2605"/>
    <w:rsid w:val="002B2D46"/>
    <w:rsid w:val="002B3146"/>
    <w:rsid w:val="002B3CC8"/>
    <w:rsid w:val="002B4471"/>
    <w:rsid w:val="002B4687"/>
    <w:rsid w:val="002B4EAD"/>
    <w:rsid w:val="002B5418"/>
    <w:rsid w:val="002B5A3C"/>
    <w:rsid w:val="002B69E1"/>
    <w:rsid w:val="002C0152"/>
    <w:rsid w:val="002C34E8"/>
    <w:rsid w:val="002C3E09"/>
    <w:rsid w:val="002C3E96"/>
    <w:rsid w:val="002C4115"/>
    <w:rsid w:val="002C4802"/>
    <w:rsid w:val="002C49F0"/>
    <w:rsid w:val="002C4F48"/>
    <w:rsid w:val="002C5D98"/>
    <w:rsid w:val="002C7010"/>
    <w:rsid w:val="002C7412"/>
    <w:rsid w:val="002D0E91"/>
    <w:rsid w:val="002D1D67"/>
    <w:rsid w:val="002D227F"/>
    <w:rsid w:val="002D2A57"/>
    <w:rsid w:val="002D2EDC"/>
    <w:rsid w:val="002D54E6"/>
    <w:rsid w:val="002D7967"/>
    <w:rsid w:val="002D798F"/>
    <w:rsid w:val="002E09AE"/>
    <w:rsid w:val="002E0F84"/>
    <w:rsid w:val="002E2576"/>
    <w:rsid w:val="002E27E8"/>
    <w:rsid w:val="002E35F3"/>
    <w:rsid w:val="002E409A"/>
    <w:rsid w:val="002E46BB"/>
    <w:rsid w:val="002E5D46"/>
    <w:rsid w:val="002E60F5"/>
    <w:rsid w:val="002E61E7"/>
    <w:rsid w:val="002E6575"/>
    <w:rsid w:val="002E751F"/>
    <w:rsid w:val="002F019C"/>
    <w:rsid w:val="002F2039"/>
    <w:rsid w:val="002F2091"/>
    <w:rsid w:val="002F364C"/>
    <w:rsid w:val="002F3C99"/>
    <w:rsid w:val="002F4209"/>
    <w:rsid w:val="002F494F"/>
    <w:rsid w:val="002F4C0A"/>
    <w:rsid w:val="002F57C3"/>
    <w:rsid w:val="002F5996"/>
    <w:rsid w:val="002F5AD0"/>
    <w:rsid w:val="002F78EE"/>
    <w:rsid w:val="002F7BC3"/>
    <w:rsid w:val="003001C9"/>
    <w:rsid w:val="00300617"/>
    <w:rsid w:val="003010E5"/>
    <w:rsid w:val="0030395C"/>
    <w:rsid w:val="00304889"/>
    <w:rsid w:val="00304D47"/>
    <w:rsid w:val="00305C51"/>
    <w:rsid w:val="00305C64"/>
    <w:rsid w:val="0030666E"/>
    <w:rsid w:val="00306F10"/>
    <w:rsid w:val="0031037D"/>
    <w:rsid w:val="0031144B"/>
    <w:rsid w:val="0031203A"/>
    <w:rsid w:val="00312DDA"/>
    <w:rsid w:val="00312E62"/>
    <w:rsid w:val="003136ED"/>
    <w:rsid w:val="00313CD8"/>
    <w:rsid w:val="003143E2"/>
    <w:rsid w:val="00314617"/>
    <w:rsid w:val="003147F6"/>
    <w:rsid w:val="00314AE6"/>
    <w:rsid w:val="00314AF4"/>
    <w:rsid w:val="003159D9"/>
    <w:rsid w:val="0032084F"/>
    <w:rsid w:val="00320B50"/>
    <w:rsid w:val="00320BB7"/>
    <w:rsid w:val="00321D8E"/>
    <w:rsid w:val="0032273C"/>
    <w:rsid w:val="003230FE"/>
    <w:rsid w:val="0032318F"/>
    <w:rsid w:val="00323205"/>
    <w:rsid w:val="003232B6"/>
    <w:rsid w:val="0032334B"/>
    <w:rsid w:val="003238A8"/>
    <w:rsid w:val="003249EC"/>
    <w:rsid w:val="00324FD6"/>
    <w:rsid w:val="003272D7"/>
    <w:rsid w:val="00327B26"/>
    <w:rsid w:val="00327E4A"/>
    <w:rsid w:val="003353A3"/>
    <w:rsid w:val="00337C14"/>
    <w:rsid w:val="003403F3"/>
    <w:rsid w:val="003406A3"/>
    <w:rsid w:val="003412C9"/>
    <w:rsid w:val="00341973"/>
    <w:rsid w:val="00341A5D"/>
    <w:rsid w:val="0034215C"/>
    <w:rsid w:val="0034245C"/>
    <w:rsid w:val="00342E00"/>
    <w:rsid w:val="0034332E"/>
    <w:rsid w:val="00344D06"/>
    <w:rsid w:val="00346760"/>
    <w:rsid w:val="00346EC6"/>
    <w:rsid w:val="00346F03"/>
    <w:rsid w:val="00347012"/>
    <w:rsid w:val="003474D2"/>
    <w:rsid w:val="00350563"/>
    <w:rsid w:val="00350A56"/>
    <w:rsid w:val="00350F92"/>
    <w:rsid w:val="00351BF1"/>
    <w:rsid w:val="003529EE"/>
    <w:rsid w:val="003533BC"/>
    <w:rsid w:val="003538BB"/>
    <w:rsid w:val="00353EDB"/>
    <w:rsid w:val="00354AE9"/>
    <w:rsid w:val="00362F69"/>
    <w:rsid w:val="0036316A"/>
    <w:rsid w:val="00363FCF"/>
    <w:rsid w:val="00365929"/>
    <w:rsid w:val="00365DE5"/>
    <w:rsid w:val="00367E37"/>
    <w:rsid w:val="00373913"/>
    <w:rsid w:val="00374105"/>
    <w:rsid w:val="00375F9B"/>
    <w:rsid w:val="00377174"/>
    <w:rsid w:val="00377499"/>
    <w:rsid w:val="003813D9"/>
    <w:rsid w:val="0038200C"/>
    <w:rsid w:val="00382BEF"/>
    <w:rsid w:val="003832E1"/>
    <w:rsid w:val="003838A5"/>
    <w:rsid w:val="00383F8E"/>
    <w:rsid w:val="00384A5F"/>
    <w:rsid w:val="00384BAC"/>
    <w:rsid w:val="00384CC1"/>
    <w:rsid w:val="00385096"/>
    <w:rsid w:val="00385B3D"/>
    <w:rsid w:val="00385E7F"/>
    <w:rsid w:val="00386B2C"/>
    <w:rsid w:val="00387FB1"/>
    <w:rsid w:val="0039038E"/>
    <w:rsid w:val="00390CEC"/>
    <w:rsid w:val="003911A2"/>
    <w:rsid w:val="00393B7F"/>
    <w:rsid w:val="00394318"/>
    <w:rsid w:val="00395FE9"/>
    <w:rsid w:val="003960EA"/>
    <w:rsid w:val="003A13D7"/>
    <w:rsid w:val="003A1426"/>
    <w:rsid w:val="003A1DBD"/>
    <w:rsid w:val="003A2D90"/>
    <w:rsid w:val="003A3491"/>
    <w:rsid w:val="003A3867"/>
    <w:rsid w:val="003A3C13"/>
    <w:rsid w:val="003A3F11"/>
    <w:rsid w:val="003A4299"/>
    <w:rsid w:val="003A5096"/>
    <w:rsid w:val="003A5650"/>
    <w:rsid w:val="003A5EA3"/>
    <w:rsid w:val="003A61DD"/>
    <w:rsid w:val="003A68DC"/>
    <w:rsid w:val="003A7B19"/>
    <w:rsid w:val="003B2D85"/>
    <w:rsid w:val="003B3561"/>
    <w:rsid w:val="003B36A1"/>
    <w:rsid w:val="003B41A3"/>
    <w:rsid w:val="003B5B5D"/>
    <w:rsid w:val="003B6226"/>
    <w:rsid w:val="003B63A6"/>
    <w:rsid w:val="003B6A7F"/>
    <w:rsid w:val="003B7205"/>
    <w:rsid w:val="003B781D"/>
    <w:rsid w:val="003C018A"/>
    <w:rsid w:val="003C0534"/>
    <w:rsid w:val="003C07A7"/>
    <w:rsid w:val="003C2589"/>
    <w:rsid w:val="003C2610"/>
    <w:rsid w:val="003C6E30"/>
    <w:rsid w:val="003C77C8"/>
    <w:rsid w:val="003C782D"/>
    <w:rsid w:val="003C7C99"/>
    <w:rsid w:val="003C7ED6"/>
    <w:rsid w:val="003D1BEE"/>
    <w:rsid w:val="003D2368"/>
    <w:rsid w:val="003D2F22"/>
    <w:rsid w:val="003D309C"/>
    <w:rsid w:val="003D4F37"/>
    <w:rsid w:val="003D56E9"/>
    <w:rsid w:val="003D78D4"/>
    <w:rsid w:val="003E03C0"/>
    <w:rsid w:val="003E0C4B"/>
    <w:rsid w:val="003E1780"/>
    <w:rsid w:val="003E6941"/>
    <w:rsid w:val="003E6C8A"/>
    <w:rsid w:val="003E770A"/>
    <w:rsid w:val="003E782C"/>
    <w:rsid w:val="003E7AE8"/>
    <w:rsid w:val="003E7C35"/>
    <w:rsid w:val="003F0759"/>
    <w:rsid w:val="003F0F2F"/>
    <w:rsid w:val="003F1741"/>
    <w:rsid w:val="003F1932"/>
    <w:rsid w:val="003F317B"/>
    <w:rsid w:val="003F3E1D"/>
    <w:rsid w:val="003F44E9"/>
    <w:rsid w:val="003F4C1F"/>
    <w:rsid w:val="0040100E"/>
    <w:rsid w:val="004016C5"/>
    <w:rsid w:val="004026DD"/>
    <w:rsid w:val="00405CFD"/>
    <w:rsid w:val="0040755D"/>
    <w:rsid w:val="0041167D"/>
    <w:rsid w:val="004120F6"/>
    <w:rsid w:val="004123A2"/>
    <w:rsid w:val="00412476"/>
    <w:rsid w:val="00413D5C"/>
    <w:rsid w:val="00413D9A"/>
    <w:rsid w:val="0041596D"/>
    <w:rsid w:val="00420C84"/>
    <w:rsid w:val="00421644"/>
    <w:rsid w:val="00421994"/>
    <w:rsid w:val="00421FA4"/>
    <w:rsid w:val="004228C6"/>
    <w:rsid w:val="00422FFE"/>
    <w:rsid w:val="004241BD"/>
    <w:rsid w:val="004241DF"/>
    <w:rsid w:val="004246AA"/>
    <w:rsid w:val="00424AD7"/>
    <w:rsid w:val="00424EB9"/>
    <w:rsid w:val="00425450"/>
    <w:rsid w:val="00426BC6"/>
    <w:rsid w:val="00427CFB"/>
    <w:rsid w:val="00427EB8"/>
    <w:rsid w:val="00430A46"/>
    <w:rsid w:val="00430E00"/>
    <w:rsid w:val="0043127A"/>
    <w:rsid w:val="00431619"/>
    <w:rsid w:val="0043320A"/>
    <w:rsid w:val="004358BE"/>
    <w:rsid w:val="00435B54"/>
    <w:rsid w:val="004376B4"/>
    <w:rsid w:val="004410AB"/>
    <w:rsid w:val="004416FB"/>
    <w:rsid w:val="00441D38"/>
    <w:rsid w:val="00441F0C"/>
    <w:rsid w:val="004427B0"/>
    <w:rsid w:val="004439D3"/>
    <w:rsid w:val="00443BC0"/>
    <w:rsid w:val="00443BD9"/>
    <w:rsid w:val="004450C8"/>
    <w:rsid w:val="00445CCD"/>
    <w:rsid w:val="00446508"/>
    <w:rsid w:val="00446CAE"/>
    <w:rsid w:val="00446E1E"/>
    <w:rsid w:val="00446FA2"/>
    <w:rsid w:val="0044787C"/>
    <w:rsid w:val="00450893"/>
    <w:rsid w:val="00450BE2"/>
    <w:rsid w:val="00451A3C"/>
    <w:rsid w:val="00452B01"/>
    <w:rsid w:val="0045335C"/>
    <w:rsid w:val="00453B5B"/>
    <w:rsid w:val="0045403E"/>
    <w:rsid w:val="004542AE"/>
    <w:rsid w:val="00454F21"/>
    <w:rsid w:val="004555D6"/>
    <w:rsid w:val="00457178"/>
    <w:rsid w:val="00457633"/>
    <w:rsid w:val="0045789C"/>
    <w:rsid w:val="0045792B"/>
    <w:rsid w:val="004605C6"/>
    <w:rsid w:val="0046070A"/>
    <w:rsid w:val="00460A9D"/>
    <w:rsid w:val="00460C4A"/>
    <w:rsid w:val="0046114C"/>
    <w:rsid w:val="004617E2"/>
    <w:rsid w:val="004626EB"/>
    <w:rsid w:val="00462D68"/>
    <w:rsid w:val="00462D7D"/>
    <w:rsid w:val="004631F3"/>
    <w:rsid w:val="00463CE3"/>
    <w:rsid w:val="00464437"/>
    <w:rsid w:val="00464D89"/>
    <w:rsid w:val="0046568D"/>
    <w:rsid w:val="00466604"/>
    <w:rsid w:val="00467DB0"/>
    <w:rsid w:val="004713CF"/>
    <w:rsid w:val="00472BD4"/>
    <w:rsid w:val="00473386"/>
    <w:rsid w:val="004745B1"/>
    <w:rsid w:val="00474FF9"/>
    <w:rsid w:val="00475677"/>
    <w:rsid w:val="00476074"/>
    <w:rsid w:val="00476533"/>
    <w:rsid w:val="004773DF"/>
    <w:rsid w:val="00477B59"/>
    <w:rsid w:val="00480191"/>
    <w:rsid w:val="00480935"/>
    <w:rsid w:val="00480B9B"/>
    <w:rsid w:val="00481EB1"/>
    <w:rsid w:val="004828A9"/>
    <w:rsid w:val="00483F60"/>
    <w:rsid w:val="00485B4C"/>
    <w:rsid w:val="0048697C"/>
    <w:rsid w:val="00486DC0"/>
    <w:rsid w:val="0048724D"/>
    <w:rsid w:val="004875CC"/>
    <w:rsid w:val="00487A45"/>
    <w:rsid w:val="00487FBB"/>
    <w:rsid w:val="004910D6"/>
    <w:rsid w:val="00491AA2"/>
    <w:rsid w:val="00493908"/>
    <w:rsid w:val="00495408"/>
    <w:rsid w:val="00495698"/>
    <w:rsid w:val="004956BF"/>
    <w:rsid w:val="004968D0"/>
    <w:rsid w:val="00496960"/>
    <w:rsid w:val="00496DCF"/>
    <w:rsid w:val="00496FCE"/>
    <w:rsid w:val="004A00C7"/>
    <w:rsid w:val="004A082E"/>
    <w:rsid w:val="004A117E"/>
    <w:rsid w:val="004A14D9"/>
    <w:rsid w:val="004A20D7"/>
    <w:rsid w:val="004A342B"/>
    <w:rsid w:val="004A5FC5"/>
    <w:rsid w:val="004B0095"/>
    <w:rsid w:val="004B0920"/>
    <w:rsid w:val="004B1AAC"/>
    <w:rsid w:val="004B1B4C"/>
    <w:rsid w:val="004B3D79"/>
    <w:rsid w:val="004B3EE5"/>
    <w:rsid w:val="004B55A1"/>
    <w:rsid w:val="004B5667"/>
    <w:rsid w:val="004B57A0"/>
    <w:rsid w:val="004B6B9C"/>
    <w:rsid w:val="004B6D37"/>
    <w:rsid w:val="004C19C6"/>
    <w:rsid w:val="004C1F39"/>
    <w:rsid w:val="004C28D0"/>
    <w:rsid w:val="004C2AFE"/>
    <w:rsid w:val="004C2CEE"/>
    <w:rsid w:val="004C5030"/>
    <w:rsid w:val="004C64D2"/>
    <w:rsid w:val="004C7BFC"/>
    <w:rsid w:val="004D0419"/>
    <w:rsid w:val="004D092D"/>
    <w:rsid w:val="004D1E0D"/>
    <w:rsid w:val="004D2686"/>
    <w:rsid w:val="004D3251"/>
    <w:rsid w:val="004D5EE5"/>
    <w:rsid w:val="004D6979"/>
    <w:rsid w:val="004D7692"/>
    <w:rsid w:val="004D7765"/>
    <w:rsid w:val="004E00FA"/>
    <w:rsid w:val="004E136A"/>
    <w:rsid w:val="004E178F"/>
    <w:rsid w:val="004E2578"/>
    <w:rsid w:val="004E327D"/>
    <w:rsid w:val="004E407D"/>
    <w:rsid w:val="004E4360"/>
    <w:rsid w:val="004E457B"/>
    <w:rsid w:val="004E4BA8"/>
    <w:rsid w:val="004E51F4"/>
    <w:rsid w:val="004E66EE"/>
    <w:rsid w:val="004E6FA1"/>
    <w:rsid w:val="004E78D7"/>
    <w:rsid w:val="004F0FF9"/>
    <w:rsid w:val="004F208A"/>
    <w:rsid w:val="004F42AD"/>
    <w:rsid w:val="004F544D"/>
    <w:rsid w:val="004F5B22"/>
    <w:rsid w:val="004F7B40"/>
    <w:rsid w:val="0050100A"/>
    <w:rsid w:val="00502955"/>
    <w:rsid w:val="00502CBF"/>
    <w:rsid w:val="00503293"/>
    <w:rsid w:val="00503663"/>
    <w:rsid w:val="00505359"/>
    <w:rsid w:val="00505857"/>
    <w:rsid w:val="00510838"/>
    <w:rsid w:val="0051123D"/>
    <w:rsid w:val="00511695"/>
    <w:rsid w:val="00512772"/>
    <w:rsid w:val="005135F0"/>
    <w:rsid w:val="005135F3"/>
    <w:rsid w:val="00513D36"/>
    <w:rsid w:val="00513FB9"/>
    <w:rsid w:val="00514DBE"/>
    <w:rsid w:val="00514DFA"/>
    <w:rsid w:val="00516D5F"/>
    <w:rsid w:val="00516E86"/>
    <w:rsid w:val="00517605"/>
    <w:rsid w:val="00522F2B"/>
    <w:rsid w:val="005233F6"/>
    <w:rsid w:val="00523AE1"/>
    <w:rsid w:val="00524D58"/>
    <w:rsid w:val="00524FBC"/>
    <w:rsid w:val="005255AA"/>
    <w:rsid w:val="0052693A"/>
    <w:rsid w:val="00526A5B"/>
    <w:rsid w:val="00532581"/>
    <w:rsid w:val="00535251"/>
    <w:rsid w:val="00535D08"/>
    <w:rsid w:val="00535F16"/>
    <w:rsid w:val="0053611D"/>
    <w:rsid w:val="005367F9"/>
    <w:rsid w:val="00540640"/>
    <w:rsid w:val="00540A1D"/>
    <w:rsid w:val="005414AC"/>
    <w:rsid w:val="00541789"/>
    <w:rsid w:val="00542F5C"/>
    <w:rsid w:val="005431A8"/>
    <w:rsid w:val="005435B6"/>
    <w:rsid w:val="00544426"/>
    <w:rsid w:val="00545847"/>
    <w:rsid w:val="00545EEF"/>
    <w:rsid w:val="00546ACB"/>
    <w:rsid w:val="00546AD6"/>
    <w:rsid w:val="00547A2B"/>
    <w:rsid w:val="005509DD"/>
    <w:rsid w:val="00550E54"/>
    <w:rsid w:val="0055498B"/>
    <w:rsid w:val="005554F3"/>
    <w:rsid w:val="0055595F"/>
    <w:rsid w:val="00555FDF"/>
    <w:rsid w:val="00556BCE"/>
    <w:rsid w:val="00560DA3"/>
    <w:rsid w:val="0056159E"/>
    <w:rsid w:val="0056295B"/>
    <w:rsid w:val="005645C0"/>
    <w:rsid w:val="00564A73"/>
    <w:rsid w:val="005667A4"/>
    <w:rsid w:val="005672A0"/>
    <w:rsid w:val="00567A2A"/>
    <w:rsid w:val="00570D41"/>
    <w:rsid w:val="00570F8B"/>
    <w:rsid w:val="005711C2"/>
    <w:rsid w:val="00573061"/>
    <w:rsid w:val="00574C81"/>
    <w:rsid w:val="0057660F"/>
    <w:rsid w:val="00576913"/>
    <w:rsid w:val="00577CF6"/>
    <w:rsid w:val="00580545"/>
    <w:rsid w:val="00580E02"/>
    <w:rsid w:val="00580FA7"/>
    <w:rsid w:val="00582581"/>
    <w:rsid w:val="005832DA"/>
    <w:rsid w:val="00583EFB"/>
    <w:rsid w:val="00584E02"/>
    <w:rsid w:val="00586992"/>
    <w:rsid w:val="005903E0"/>
    <w:rsid w:val="005932B2"/>
    <w:rsid w:val="005934FE"/>
    <w:rsid w:val="005936ED"/>
    <w:rsid w:val="00594A4F"/>
    <w:rsid w:val="0059572C"/>
    <w:rsid w:val="00596E1D"/>
    <w:rsid w:val="005977BB"/>
    <w:rsid w:val="005A03AB"/>
    <w:rsid w:val="005A08D7"/>
    <w:rsid w:val="005A0EA4"/>
    <w:rsid w:val="005A1435"/>
    <w:rsid w:val="005A146A"/>
    <w:rsid w:val="005A151F"/>
    <w:rsid w:val="005A2B78"/>
    <w:rsid w:val="005A3424"/>
    <w:rsid w:val="005A4A6A"/>
    <w:rsid w:val="005A5798"/>
    <w:rsid w:val="005B003F"/>
    <w:rsid w:val="005B0873"/>
    <w:rsid w:val="005B0A38"/>
    <w:rsid w:val="005B131E"/>
    <w:rsid w:val="005B1C98"/>
    <w:rsid w:val="005B54E7"/>
    <w:rsid w:val="005B60A1"/>
    <w:rsid w:val="005B6F2F"/>
    <w:rsid w:val="005B75A3"/>
    <w:rsid w:val="005B7869"/>
    <w:rsid w:val="005B7E87"/>
    <w:rsid w:val="005C0A86"/>
    <w:rsid w:val="005C33AB"/>
    <w:rsid w:val="005C407D"/>
    <w:rsid w:val="005C4286"/>
    <w:rsid w:val="005C4949"/>
    <w:rsid w:val="005C5A3D"/>
    <w:rsid w:val="005C5D61"/>
    <w:rsid w:val="005C6535"/>
    <w:rsid w:val="005C68E7"/>
    <w:rsid w:val="005C70B6"/>
    <w:rsid w:val="005C73C1"/>
    <w:rsid w:val="005D0E9A"/>
    <w:rsid w:val="005D0ED9"/>
    <w:rsid w:val="005D1042"/>
    <w:rsid w:val="005D40AE"/>
    <w:rsid w:val="005D495B"/>
    <w:rsid w:val="005D6359"/>
    <w:rsid w:val="005D65C7"/>
    <w:rsid w:val="005D6CC3"/>
    <w:rsid w:val="005D7824"/>
    <w:rsid w:val="005E14A0"/>
    <w:rsid w:val="005E15E7"/>
    <w:rsid w:val="005E1D2E"/>
    <w:rsid w:val="005E2204"/>
    <w:rsid w:val="005E239C"/>
    <w:rsid w:val="005E385A"/>
    <w:rsid w:val="005E60F1"/>
    <w:rsid w:val="005E6D26"/>
    <w:rsid w:val="005F04D9"/>
    <w:rsid w:val="005F0BB7"/>
    <w:rsid w:val="005F1352"/>
    <w:rsid w:val="005F1F35"/>
    <w:rsid w:val="005F2FE5"/>
    <w:rsid w:val="005F38B9"/>
    <w:rsid w:val="005F5615"/>
    <w:rsid w:val="005F59CC"/>
    <w:rsid w:val="005F6983"/>
    <w:rsid w:val="005F7933"/>
    <w:rsid w:val="0060010F"/>
    <w:rsid w:val="00601A87"/>
    <w:rsid w:val="00601E28"/>
    <w:rsid w:val="0060205C"/>
    <w:rsid w:val="0060238D"/>
    <w:rsid w:val="00602505"/>
    <w:rsid w:val="006026AA"/>
    <w:rsid w:val="00603625"/>
    <w:rsid w:val="00603CC9"/>
    <w:rsid w:val="00603ED5"/>
    <w:rsid w:val="00607969"/>
    <w:rsid w:val="00607DE6"/>
    <w:rsid w:val="00607F34"/>
    <w:rsid w:val="00611F8B"/>
    <w:rsid w:val="00612F70"/>
    <w:rsid w:val="00613E1D"/>
    <w:rsid w:val="00614793"/>
    <w:rsid w:val="006148FA"/>
    <w:rsid w:val="0061554A"/>
    <w:rsid w:val="00615D86"/>
    <w:rsid w:val="0061675B"/>
    <w:rsid w:val="0061676A"/>
    <w:rsid w:val="0061752E"/>
    <w:rsid w:val="00617CF8"/>
    <w:rsid w:val="006214A1"/>
    <w:rsid w:val="006228FC"/>
    <w:rsid w:val="00623A06"/>
    <w:rsid w:val="00623D2F"/>
    <w:rsid w:val="0062589B"/>
    <w:rsid w:val="00630758"/>
    <w:rsid w:val="0063187B"/>
    <w:rsid w:val="00633AB4"/>
    <w:rsid w:val="00633C3B"/>
    <w:rsid w:val="0063489A"/>
    <w:rsid w:val="006353E3"/>
    <w:rsid w:val="0063643D"/>
    <w:rsid w:val="006368E6"/>
    <w:rsid w:val="0063725C"/>
    <w:rsid w:val="006375DF"/>
    <w:rsid w:val="00640512"/>
    <w:rsid w:val="006409BC"/>
    <w:rsid w:val="00640A99"/>
    <w:rsid w:val="00641BD6"/>
    <w:rsid w:val="00641F67"/>
    <w:rsid w:val="00642BCA"/>
    <w:rsid w:val="00642DB6"/>
    <w:rsid w:val="00643186"/>
    <w:rsid w:val="00643E06"/>
    <w:rsid w:val="00645EC2"/>
    <w:rsid w:val="00646937"/>
    <w:rsid w:val="00646BD9"/>
    <w:rsid w:val="0064778C"/>
    <w:rsid w:val="00647E2B"/>
    <w:rsid w:val="006517DB"/>
    <w:rsid w:val="0065193C"/>
    <w:rsid w:val="006520FA"/>
    <w:rsid w:val="00652F72"/>
    <w:rsid w:val="006537CE"/>
    <w:rsid w:val="00654E5A"/>
    <w:rsid w:val="0065545E"/>
    <w:rsid w:val="00655A5D"/>
    <w:rsid w:val="00656239"/>
    <w:rsid w:val="00656375"/>
    <w:rsid w:val="00656E07"/>
    <w:rsid w:val="0065748E"/>
    <w:rsid w:val="00657D74"/>
    <w:rsid w:val="00661F41"/>
    <w:rsid w:val="00664700"/>
    <w:rsid w:val="00664F98"/>
    <w:rsid w:val="0066505B"/>
    <w:rsid w:val="00665394"/>
    <w:rsid w:val="00666E9D"/>
    <w:rsid w:val="00667D61"/>
    <w:rsid w:val="00673F7B"/>
    <w:rsid w:val="00674DB4"/>
    <w:rsid w:val="00675568"/>
    <w:rsid w:val="006773D8"/>
    <w:rsid w:val="00680225"/>
    <w:rsid w:val="00680A84"/>
    <w:rsid w:val="0068107A"/>
    <w:rsid w:val="00681414"/>
    <w:rsid w:val="00681A09"/>
    <w:rsid w:val="00681FE9"/>
    <w:rsid w:val="00682E44"/>
    <w:rsid w:val="00683065"/>
    <w:rsid w:val="006834A2"/>
    <w:rsid w:val="00683B28"/>
    <w:rsid w:val="0068664D"/>
    <w:rsid w:val="0068679E"/>
    <w:rsid w:val="006901A8"/>
    <w:rsid w:val="006913A3"/>
    <w:rsid w:val="00692D0B"/>
    <w:rsid w:val="006949E3"/>
    <w:rsid w:val="00695617"/>
    <w:rsid w:val="00696AA7"/>
    <w:rsid w:val="00696D7B"/>
    <w:rsid w:val="0069709F"/>
    <w:rsid w:val="0069768A"/>
    <w:rsid w:val="006A1F81"/>
    <w:rsid w:val="006A295B"/>
    <w:rsid w:val="006A2A6B"/>
    <w:rsid w:val="006A3DCD"/>
    <w:rsid w:val="006A4073"/>
    <w:rsid w:val="006A536E"/>
    <w:rsid w:val="006A59AA"/>
    <w:rsid w:val="006A6891"/>
    <w:rsid w:val="006B02AC"/>
    <w:rsid w:val="006B10EB"/>
    <w:rsid w:val="006B194A"/>
    <w:rsid w:val="006B1EE0"/>
    <w:rsid w:val="006B204B"/>
    <w:rsid w:val="006B3188"/>
    <w:rsid w:val="006B56A8"/>
    <w:rsid w:val="006B5E7E"/>
    <w:rsid w:val="006B6157"/>
    <w:rsid w:val="006B61E6"/>
    <w:rsid w:val="006C1494"/>
    <w:rsid w:val="006C162E"/>
    <w:rsid w:val="006C24E1"/>
    <w:rsid w:val="006C2F2F"/>
    <w:rsid w:val="006C30F7"/>
    <w:rsid w:val="006C3237"/>
    <w:rsid w:val="006C4725"/>
    <w:rsid w:val="006C608C"/>
    <w:rsid w:val="006C6564"/>
    <w:rsid w:val="006D0296"/>
    <w:rsid w:val="006D0991"/>
    <w:rsid w:val="006D2A09"/>
    <w:rsid w:val="006D2AE3"/>
    <w:rsid w:val="006D391B"/>
    <w:rsid w:val="006D4652"/>
    <w:rsid w:val="006D4899"/>
    <w:rsid w:val="006D4DA1"/>
    <w:rsid w:val="006D5237"/>
    <w:rsid w:val="006D628E"/>
    <w:rsid w:val="006D69A7"/>
    <w:rsid w:val="006D79EA"/>
    <w:rsid w:val="006E0A3F"/>
    <w:rsid w:val="006E1464"/>
    <w:rsid w:val="006E31D6"/>
    <w:rsid w:val="006E475A"/>
    <w:rsid w:val="006E79CD"/>
    <w:rsid w:val="006E7FF2"/>
    <w:rsid w:val="006F0B76"/>
    <w:rsid w:val="006F0C93"/>
    <w:rsid w:val="006F2B91"/>
    <w:rsid w:val="006F38C5"/>
    <w:rsid w:val="006F3A93"/>
    <w:rsid w:val="006F471D"/>
    <w:rsid w:val="006F4D89"/>
    <w:rsid w:val="006F4FC3"/>
    <w:rsid w:val="006F507F"/>
    <w:rsid w:val="006F63F2"/>
    <w:rsid w:val="00701754"/>
    <w:rsid w:val="00703398"/>
    <w:rsid w:val="00705326"/>
    <w:rsid w:val="0070623E"/>
    <w:rsid w:val="0070779E"/>
    <w:rsid w:val="007106B7"/>
    <w:rsid w:val="0071071A"/>
    <w:rsid w:val="0071075B"/>
    <w:rsid w:val="00711DF1"/>
    <w:rsid w:val="007121FE"/>
    <w:rsid w:val="00713ACE"/>
    <w:rsid w:val="007142FB"/>
    <w:rsid w:val="00714713"/>
    <w:rsid w:val="00714DD9"/>
    <w:rsid w:val="00717A58"/>
    <w:rsid w:val="00720F02"/>
    <w:rsid w:val="00720F11"/>
    <w:rsid w:val="00721A3C"/>
    <w:rsid w:val="007229C7"/>
    <w:rsid w:val="00722B3B"/>
    <w:rsid w:val="00725544"/>
    <w:rsid w:val="007263E9"/>
    <w:rsid w:val="00726E8C"/>
    <w:rsid w:val="007279D4"/>
    <w:rsid w:val="0073036E"/>
    <w:rsid w:val="0073039F"/>
    <w:rsid w:val="00730A69"/>
    <w:rsid w:val="00730DAC"/>
    <w:rsid w:val="00730F48"/>
    <w:rsid w:val="007321ED"/>
    <w:rsid w:val="007323A5"/>
    <w:rsid w:val="007327D2"/>
    <w:rsid w:val="0073503B"/>
    <w:rsid w:val="007411B9"/>
    <w:rsid w:val="00741517"/>
    <w:rsid w:val="0074501A"/>
    <w:rsid w:val="0074534D"/>
    <w:rsid w:val="0074555B"/>
    <w:rsid w:val="007457F2"/>
    <w:rsid w:val="00746554"/>
    <w:rsid w:val="00747AC8"/>
    <w:rsid w:val="00747B45"/>
    <w:rsid w:val="00747E34"/>
    <w:rsid w:val="00750071"/>
    <w:rsid w:val="00750243"/>
    <w:rsid w:val="00750732"/>
    <w:rsid w:val="00750871"/>
    <w:rsid w:val="00751404"/>
    <w:rsid w:val="007527EA"/>
    <w:rsid w:val="00752BA9"/>
    <w:rsid w:val="00752D94"/>
    <w:rsid w:val="00753B0B"/>
    <w:rsid w:val="00754633"/>
    <w:rsid w:val="0075480D"/>
    <w:rsid w:val="00754B0A"/>
    <w:rsid w:val="007558C7"/>
    <w:rsid w:val="00756806"/>
    <w:rsid w:val="00761390"/>
    <w:rsid w:val="00761CE4"/>
    <w:rsid w:val="00762E8E"/>
    <w:rsid w:val="0076417F"/>
    <w:rsid w:val="0076490C"/>
    <w:rsid w:val="00764A25"/>
    <w:rsid w:val="00765397"/>
    <w:rsid w:val="00766607"/>
    <w:rsid w:val="007676AF"/>
    <w:rsid w:val="00767CDA"/>
    <w:rsid w:val="00774148"/>
    <w:rsid w:val="007749B8"/>
    <w:rsid w:val="00775158"/>
    <w:rsid w:val="00776AC6"/>
    <w:rsid w:val="007776EB"/>
    <w:rsid w:val="0077785D"/>
    <w:rsid w:val="00777DA8"/>
    <w:rsid w:val="00781ED8"/>
    <w:rsid w:val="0078212A"/>
    <w:rsid w:val="007829AB"/>
    <w:rsid w:val="00782A12"/>
    <w:rsid w:val="00782A1A"/>
    <w:rsid w:val="00782D02"/>
    <w:rsid w:val="00782D9B"/>
    <w:rsid w:val="00784286"/>
    <w:rsid w:val="007843EE"/>
    <w:rsid w:val="00784746"/>
    <w:rsid w:val="00784B7D"/>
    <w:rsid w:val="00786D6B"/>
    <w:rsid w:val="0078774F"/>
    <w:rsid w:val="00787B21"/>
    <w:rsid w:val="007917CD"/>
    <w:rsid w:val="00791A42"/>
    <w:rsid w:val="007929ED"/>
    <w:rsid w:val="00793107"/>
    <w:rsid w:val="00793A3B"/>
    <w:rsid w:val="00793C83"/>
    <w:rsid w:val="007A081A"/>
    <w:rsid w:val="007A082C"/>
    <w:rsid w:val="007A1BDB"/>
    <w:rsid w:val="007A2029"/>
    <w:rsid w:val="007A3502"/>
    <w:rsid w:val="007A3F2F"/>
    <w:rsid w:val="007A3F88"/>
    <w:rsid w:val="007A4047"/>
    <w:rsid w:val="007A447E"/>
    <w:rsid w:val="007A49B3"/>
    <w:rsid w:val="007A4B5A"/>
    <w:rsid w:val="007A555F"/>
    <w:rsid w:val="007A66B9"/>
    <w:rsid w:val="007A6791"/>
    <w:rsid w:val="007B10C6"/>
    <w:rsid w:val="007B18F1"/>
    <w:rsid w:val="007B2868"/>
    <w:rsid w:val="007B2B3F"/>
    <w:rsid w:val="007B3C77"/>
    <w:rsid w:val="007B4375"/>
    <w:rsid w:val="007B4810"/>
    <w:rsid w:val="007B5029"/>
    <w:rsid w:val="007B5BF3"/>
    <w:rsid w:val="007B5D85"/>
    <w:rsid w:val="007B6236"/>
    <w:rsid w:val="007B67E6"/>
    <w:rsid w:val="007B764F"/>
    <w:rsid w:val="007B79AB"/>
    <w:rsid w:val="007C060A"/>
    <w:rsid w:val="007C0BE2"/>
    <w:rsid w:val="007C1602"/>
    <w:rsid w:val="007C174C"/>
    <w:rsid w:val="007C2DB1"/>
    <w:rsid w:val="007C2F0D"/>
    <w:rsid w:val="007C3AB2"/>
    <w:rsid w:val="007C4CFA"/>
    <w:rsid w:val="007C50BA"/>
    <w:rsid w:val="007C519C"/>
    <w:rsid w:val="007C6810"/>
    <w:rsid w:val="007C6DA0"/>
    <w:rsid w:val="007D08FE"/>
    <w:rsid w:val="007D13E7"/>
    <w:rsid w:val="007D3755"/>
    <w:rsid w:val="007D3C8F"/>
    <w:rsid w:val="007D419A"/>
    <w:rsid w:val="007D4B24"/>
    <w:rsid w:val="007D5D03"/>
    <w:rsid w:val="007D6AF2"/>
    <w:rsid w:val="007D7004"/>
    <w:rsid w:val="007D7766"/>
    <w:rsid w:val="007E0390"/>
    <w:rsid w:val="007E056F"/>
    <w:rsid w:val="007E06B9"/>
    <w:rsid w:val="007E1730"/>
    <w:rsid w:val="007E1D27"/>
    <w:rsid w:val="007E27D0"/>
    <w:rsid w:val="007E2884"/>
    <w:rsid w:val="007E39FF"/>
    <w:rsid w:val="007E434D"/>
    <w:rsid w:val="007E46C4"/>
    <w:rsid w:val="007E471A"/>
    <w:rsid w:val="007E4A9F"/>
    <w:rsid w:val="007E4BBA"/>
    <w:rsid w:val="007E4EA9"/>
    <w:rsid w:val="007E5235"/>
    <w:rsid w:val="007E5DA2"/>
    <w:rsid w:val="007E65FA"/>
    <w:rsid w:val="007E789B"/>
    <w:rsid w:val="007E7DD1"/>
    <w:rsid w:val="007F0740"/>
    <w:rsid w:val="007F07AD"/>
    <w:rsid w:val="007F07FD"/>
    <w:rsid w:val="007F0EE5"/>
    <w:rsid w:val="007F1349"/>
    <w:rsid w:val="007F2E70"/>
    <w:rsid w:val="007F3265"/>
    <w:rsid w:val="007F46D4"/>
    <w:rsid w:val="00800928"/>
    <w:rsid w:val="00800A1A"/>
    <w:rsid w:val="008015EB"/>
    <w:rsid w:val="00801836"/>
    <w:rsid w:val="00802B84"/>
    <w:rsid w:val="00802EFA"/>
    <w:rsid w:val="00803591"/>
    <w:rsid w:val="00803818"/>
    <w:rsid w:val="00803EE2"/>
    <w:rsid w:val="008040A6"/>
    <w:rsid w:val="0080732B"/>
    <w:rsid w:val="0081087B"/>
    <w:rsid w:val="008110CE"/>
    <w:rsid w:val="00811BA4"/>
    <w:rsid w:val="0081385D"/>
    <w:rsid w:val="00813C85"/>
    <w:rsid w:val="00814310"/>
    <w:rsid w:val="00814EA4"/>
    <w:rsid w:val="00820B4B"/>
    <w:rsid w:val="008224CF"/>
    <w:rsid w:val="00824101"/>
    <w:rsid w:val="008255C7"/>
    <w:rsid w:val="008269DD"/>
    <w:rsid w:val="00826CC4"/>
    <w:rsid w:val="00827212"/>
    <w:rsid w:val="0082724A"/>
    <w:rsid w:val="00827914"/>
    <w:rsid w:val="00830104"/>
    <w:rsid w:val="0083060F"/>
    <w:rsid w:val="00830D85"/>
    <w:rsid w:val="00831027"/>
    <w:rsid w:val="00831C1B"/>
    <w:rsid w:val="00831DB3"/>
    <w:rsid w:val="00831DFF"/>
    <w:rsid w:val="008326F9"/>
    <w:rsid w:val="008341CE"/>
    <w:rsid w:val="00836142"/>
    <w:rsid w:val="0083650F"/>
    <w:rsid w:val="00836583"/>
    <w:rsid w:val="00840089"/>
    <w:rsid w:val="00840860"/>
    <w:rsid w:val="00840906"/>
    <w:rsid w:val="00840F5C"/>
    <w:rsid w:val="00843EEA"/>
    <w:rsid w:val="00843F12"/>
    <w:rsid w:val="0084473F"/>
    <w:rsid w:val="008458A1"/>
    <w:rsid w:val="00845E15"/>
    <w:rsid w:val="008461B1"/>
    <w:rsid w:val="008469BF"/>
    <w:rsid w:val="00847F7B"/>
    <w:rsid w:val="00850CF8"/>
    <w:rsid w:val="00850D81"/>
    <w:rsid w:val="008519CC"/>
    <w:rsid w:val="008519E4"/>
    <w:rsid w:val="008525BB"/>
    <w:rsid w:val="008527D0"/>
    <w:rsid w:val="008534F3"/>
    <w:rsid w:val="00853F07"/>
    <w:rsid w:val="00854DAF"/>
    <w:rsid w:val="00854DBF"/>
    <w:rsid w:val="00854EBA"/>
    <w:rsid w:val="008558DD"/>
    <w:rsid w:val="0085740D"/>
    <w:rsid w:val="00857D36"/>
    <w:rsid w:val="00860348"/>
    <w:rsid w:val="008605E6"/>
    <w:rsid w:val="008607C0"/>
    <w:rsid w:val="008616A2"/>
    <w:rsid w:val="00861F22"/>
    <w:rsid w:val="00863417"/>
    <w:rsid w:val="008644A6"/>
    <w:rsid w:val="00865707"/>
    <w:rsid w:val="0086621B"/>
    <w:rsid w:val="008662A6"/>
    <w:rsid w:val="00866834"/>
    <w:rsid w:val="00866DE4"/>
    <w:rsid w:val="008675AD"/>
    <w:rsid w:val="00870FE6"/>
    <w:rsid w:val="00871308"/>
    <w:rsid w:val="008718E9"/>
    <w:rsid w:val="0087309B"/>
    <w:rsid w:val="00873329"/>
    <w:rsid w:val="00873365"/>
    <w:rsid w:val="00873CA4"/>
    <w:rsid w:val="008760BB"/>
    <w:rsid w:val="008767C9"/>
    <w:rsid w:val="008779D2"/>
    <w:rsid w:val="0088234D"/>
    <w:rsid w:val="00883283"/>
    <w:rsid w:val="008836F1"/>
    <w:rsid w:val="008839F8"/>
    <w:rsid w:val="00883B34"/>
    <w:rsid w:val="00884208"/>
    <w:rsid w:val="0088444C"/>
    <w:rsid w:val="00884A73"/>
    <w:rsid w:val="00884E0B"/>
    <w:rsid w:val="008856A0"/>
    <w:rsid w:val="00886DBF"/>
    <w:rsid w:val="00886F51"/>
    <w:rsid w:val="00887AE1"/>
    <w:rsid w:val="00887AF8"/>
    <w:rsid w:val="008911FF"/>
    <w:rsid w:val="008927AC"/>
    <w:rsid w:val="00892F83"/>
    <w:rsid w:val="00893D1D"/>
    <w:rsid w:val="008942B7"/>
    <w:rsid w:val="008946F5"/>
    <w:rsid w:val="008950BC"/>
    <w:rsid w:val="00895F70"/>
    <w:rsid w:val="008960D0"/>
    <w:rsid w:val="00896CF9"/>
    <w:rsid w:val="008A187B"/>
    <w:rsid w:val="008A2998"/>
    <w:rsid w:val="008A2E18"/>
    <w:rsid w:val="008A3C6C"/>
    <w:rsid w:val="008A4820"/>
    <w:rsid w:val="008A4B66"/>
    <w:rsid w:val="008B2B40"/>
    <w:rsid w:val="008B39AE"/>
    <w:rsid w:val="008B3B74"/>
    <w:rsid w:val="008B4592"/>
    <w:rsid w:val="008B57A7"/>
    <w:rsid w:val="008B6ABC"/>
    <w:rsid w:val="008B7C5D"/>
    <w:rsid w:val="008B7D22"/>
    <w:rsid w:val="008C07D9"/>
    <w:rsid w:val="008C0B30"/>
    <w:rsid w:val="008C1A24"/>
    <w:rsid w:val="008C1B69"/>
    <w:rsid w:val="008C3092"/>
    <w:rsid w:val="008C3CAF"/>
    <w:rsid w:val="008C44C3"/>
    <w:rsid w:val="008C44F0"/>
    <w:rsid w:val="008C5A4D"/>
    <w:rsid w:val="008C6143"/>
    <w:rsid w:val="008C635E"/>
    <w:rsid w:val="008C63BA"/>
    <w:rsid w:val="008C69CB"/>
    <w:rsid w:val="008C76DA"/>
    <w:rsid w:val="008D138A"/>
    <w:rsid w:val="008D287D"/>
    <w:rsid w:val="008D3A11"/>
    <w:rsid w:val="008D449B"/>
    <w:rsid w:val="008D49EB"/>
    <w:rsid w:val="008D4C85"/>
    <w:rsid w:val="008D565A"/>
    <w:rsid w:val="008D5950"/>
    <w:rsid w:val="008D5AFB"/>
    <w:rsid w:val="008D725E"/>
    <w:rsid w:val="008D77EB"/>
    <w:rsid w:val="008E0702"/>
    <w:rsid w:val="008E2DC0"/>
    <w:rsid w:val="008E2DF6"/>
    <w:rsid w:val="008E3265"/>
    <w:rsid w:val="008E36DB"/>
    <w:rsid w:val="008E4862"/>
    <w:rsid w:val="008E5255"/>
    <w:rsid w:val="008E54CC"/>
    <w:rsid w:val="008E5DEA"/>
    <w:rsid w:val="008E708A"/>
    <w:rsid w:val="008F157D"/>
    <w:rsid w:val="008F175A"/>
    <w:rsid w:val="008F28A5"/>
    <w:rsid w:val="008F2A6F"/>
    <w:rsid w:val="008F30FD"/>
    <w:rsid w:val="008F3183"/>
    <w:rsid w:val="008F534D"/>
    <w:rsid w:val="008F5E46"/>
    <w:rsid w:val="008F5FE6"/>
    <w:rsid w:val="008F7450"/>
    <w:rsid w:val="008F756A"/>
    <w:rsid w:val="009009B3"/>
    <w:rsid w:val="00902544"/>
    <w:rsid w:val="0090267E"/>
    <w:rsid w:val="009030D2"/>
    <w:rsid w:val="0090601B"/>
    <w:rsid w:val="009066E8"/>
    <w:rsid w:val="00906B59"/>
    <w:rsid w:val="009072E1"/>
    <w:rsid w:val="00910D78"/>
    <w:rsid w:val="00912032"/>
    <w:rsid w:val="00912724"/>
    <w:rsid w:val="00913846"/>
    <w:rsid w:val="009141E0"/>
    <w:rsid w:val="00914E91"/>
    <w:rsid w:val="00915321"/>
    <w:rsid w:val="00916573"/>
    <w:rsid w:val="00916689"/>
    <w:rsid w:val="00917C26"/>
    <w:rsid w:val="009206EF"/>
    <w:rsid w:val="0092340B"/>
    <w:rsid w:val="0092484F"/>
    <w:rsid w:val="00924C60"/>
    <w:rsid w:val="009266F9"/>
    <w:rsid w:val="0092747D"/>
    <w:rsid w:val="00927C94"/>
    <w:rsid w:val="00930334"/>
    <w:rsid w:val="00931225"/>
    <w:rsid w:val="009321F1"/>
    <w:rsid w:val="0093339F"/>
    <w:rsid w:val="00934EFF"/>
    <w:rsid w:val="00936347"/>
    <w:rsid w:val="009365B9"/>
    <w:rsid w:val="00936CAF"/>
    <w:rsid w:val="00937644"/>
    <w:rsid w:val="00937C1F"/>
    <w:rsid w:val="00941FF5"/>
    <w:rsid w:val="00942247"/>
    <w:rsid w:val="00943782"/>
    <w:rsid w:val="00943845"/>
    <w:rsid w:val="009439BA"/>
    <w:rsid w:val="009440C1"/>
    <w:rsid w:val="0094445C"/>
    <w:rsid w:val="00945CBB"/>
    <w:rsid w:val="009463C3"/>
    <w:rsid w:val="009466AF"/>
    <w:rsid w:val="009467CF"/>
    <w:rsid w:val="009467F9"/>
    <w:rsid w:val="0094755B"/>
    <w:rsid w:val="00950BE7"/>
    <w:rsid w:val="00950F1E"/>
    <w:rsid w:val="00950F3F"/>
    <w:rsid w:val="00951161"/>
    <w:rsid w:val="009538CC"/>
    <w:rsid w:val="0095424E"/>
    <w:rsid w:val="0095431E"/>
    <w:rsid w:val="00954379"/>
    <w:rsid w:val="0095767D"/>
    <w:rsid w:val="00957986"/>
    <w:rsid w:val="009606C0"/>
    <w:rsid w:val="0096073B"/>
    <w:rsid w:val="009610E6"/>
    <w:rsid w:val="00961689"/>
    <w:rsid w:val="00961D43"/>
    <w:rsid w:val="00963846"/>
    <w:rsid w:val="0096473D"/>
    <w:rsid w:val="00964B5B"/>
    <w:rsid w:val="00964EBF"/>
    <w:rsid w:val="0096539A"/>
    <w:rsid w:val="00965858"/>
    <w:rsid w:val="0096605B"/>
    <w:rsid w:val="0096626E"/>
    <w:rsid w:val="00967217"/>
    <w:rsid w:val="0096796F"/>
    <w:rsid w:val="00967A00"/>
    <w:rsid w:val="009703F3"/>
    <w:rsid w:val="00971E7E"/>
    <w:rsid w:val="00972005"/>
    <w:rsid w:val="009723A7"/>
    <w:rsid w:val="00973A3D"/>
    <w:rsid w:val="009748B0"/>
    <w:rsid w:val="00974BD4"/>
    <w:rsid w:val="009756F2"/>
    <w:rsid w:val="00976164"/>
    <w:rsid w:val="009774FF"/>
    <w:rsid w:val="00977C0F"/>
    <w:rsid w:val="0098189B"/>
    <w:rsid w:val="009829D0"/>
    <w:rsid w:val="00982AA9"/>
    <w:rsid w:val="009831D9"/>
    <w:rsid w:val="00983975"/>
    <w:rsid w:val="009841AD"/>
    <w:rsid w:val="00984ACE"/>
    <w:rsid w:val="009853D0"/>
    <w:rsid w:val="009854F3"/>
    <w:rsid w:val="0098715F"/>
    <w:rsid w:val="0099121E"/>
    <w:rsid w:val="00991E82"/>
    <w:rsid w:val="00992AA8"/>
    <w:rsid w:val="009935F5"/>
    <w:rsid w:val="009939D2"/>
    <w:rsid w:val="00993DFA"/>
    <w:rsid w:val="00994706"/>
    <w:rsid w:val="009954BE"/>
    <w:rsid w:val="00995E18"/>
    <w:rsid w:val="009967CC"/>
    <w:rsid w:val="009969F7"/>
    <w:rsid w:val="009974E6"/>
    <w:rsid w:val="009A0338"/>
    <w:rsid w:val="009A0A1C"/>
    <w:rsid w:val="009A0FEA"/>
    <w:rsid w:val="009A1363"/>
    <w:rsid w:val="009A3BFB"/>
    <w:rsid w:val="009A3CC6"/>
    <w:rsid w:val="009A41C8"/>
    <w:rsid w:val="009A48FA"/>
    <w:rsid w:val="009A6D3F"/>
    <w:rsid w:val="009A733F"/>
    <w:rsid w:val="009A7816"/>
    <w:rsid w:val="009A7FB1"/>
    <w:rsid w:val="009B1B10"/>
    <w:rsid w:val="009B25F1"/>
    <w:rsid w:val="009B2D78"/>
    <w:rsid w:val="009B331A"/>
    <w:rsid w:val="009B395B"/>
    <w:rsid w:val="009B4346"/>
    <w:rsid w:val="009B4EAE"/>
    <w:rsid w:val="009B5279"/>
    <w:rsid w:val="009B5C5A"/>
    <w:rsid w:val="009B6123"/>
    <w:rsid w:val="009B6E84"/>
    <w:rsid w:val="009C3466"/>
    <w:rsid w:val="009C34E7"/>
    <w:rsid w:val="009C4ED6"/>
    <w:rsid w:val="009C66C0"/>
    <w:rsid w:val="009C74B9"/>
    <w:rsid w:val="009C7E26"/>
    <w:rsid w:val="009D0417"/>
    <w:rsid w:val="009D0485"/>
    <w:rsid w:val="009D090D"/>
    <w:rsid w:val="009D0EB5"/>
    <w:rsid w:val="009D135F"/>
    <w:rsid w:val="009D27DD"/>
    <w:rsid w:val="009D36AD"/>
    <w:rsid w:val="009D3DB4"/>
    <w:rsid w:val="009D5516"/>
    <w:rsid w:val="009D5AA3"/>
    <w:rsid w:val="009D5FFC"/>
    <w:rsid w:val="009D631B"/>
    <w:rsid w:val="009E2270"/>
    <w:rsid w:val="009E2EB4"/>
    <w:rsid w:val="009E32AB"/>
    <w:rsid w:val="009E3EC8"/>
    <w:rsid w:val="009E4CE8"/>
    <w:rsid w:val="009E4E42"/>
    <w:rsid w:val="009E4F71"/>
    <w:rsid w:val="009E6DDB"/>
    <w:rsid w:val="009E74E5"/>
    <w:rsid w:val="009F1746"/>
    <w:rsid w:val="009F1B27"/>
    <w:rsid w:val="009F1B89"/>
    <w:rsid w:val="009F2223"/>
    <w:rsid w:val="009F2A37"/>
    <w:rsid w:val="009F35E2"/>
    <w:rsid w:val="009F5455"/>
    <w:rsid w:val="009F5A16"/>
    <w:rsid w:val="009F5DFF"/>
    <w:rsid w:val="009F5E60"/>
    <w:rsid w:val="009F6CC2"/>
    <w:rsid w:val="009F7CCC"/>
    <w:rsid w:val="00A004AE"/>
    <w:rsid w:val="00A011F2"/>
    <w:rsid w:val="00A01203"/>
    <w:rsid w:val="00A015B2"/>
    <w:rsid w:val="00A016B0"/>
    <w:rsid w:val="00A0332C"/>
    <w:rsid w:val="00A03856"/>
    <w:rsid w:val="00A03B95"/>
    <w:rsid w:val="00A03C90"/>
    <w:rsid w:val="00A051C3"/>
    <w:rsid w:val="00A0537F"/>
    <w:rsid w:val="00A05880"/>
    <w:rsid w:val="00A06114"/>
    <w:rsid w:val="00A07079"/>
    <w:rsid w:val="00A07622"/>
    <w:rsid w:val="00A07A23"/>
    <w:rsid w:val="00A10B23"/>
    <w:rsid w:val="00A116CD"/>
    <w:rsid w:val="00A13497"/>
    <w:rsid w:val="00A1351A"/>
    <w:rsid w:val="00A147C8"/>
    <w:rsid w:val="00A15F27"/>
    <w:rsid w:val="00A16158"/>
    <w:rsid w:val="00A161DB"/>
    <w:rsid w:val="00A169E9"/>
    <w:rsid w:val="00A175EE"/>
    <w:rsid w:val="00A20174"/>
    <w:rsid w:val="00A209B8"/>
    <w:rsid w:val="00A217F1"/>
    <w:rsid w:val="00A2251F"/>
    <w:rsid w:val="00A243DF"/>
    <w:rsid w:val="00A271FA"/>
    <w:rsid w:val="00A27BAE"/>
    <w:rsid w:val="00A30178"/>
    <w:rsid w:val="00A32232"/>
    <w:rsid w:val="00A32B86"/>
    <w:rsid w:val="00A33955"/>
    <w:rsid w:val="00A3503C"/>
    <w:rsid w:val="00A35F1F"/>
    <w:rsid w:val="00A3675B"/>
    <w:rsid w:val="00A40B18"/>
    <w:rsid w:val="00A412B9"/>
    <w:rsid w:val="00A41E6A"/>
    <w:rsid w:val="00A425E4"/>
    <w:rsid w:val="00A4462E"/>
    <w:rsid w:val="00A446A4"/>
    <w:rsid w:val="00A44DC3"/>
    <w:rsid w:val="00A463A6"/>
    <w:rsid w:val="00A47449"/>
    <w:rsid w:val="00A475F5"/>
    <w:rsid w:val="00A50330"/>
    <w:rsid w:val="00A50E04"/>
    <w:rsid w:val="00A51310"/>
    <w:rsid w:val="00A51EB3"/>
    <w:rsid w:val="00A5229C"/>
    <w:rsid w:val="00A53579"/>
    <w:rsid w:val="00A53724"/>
    <w:rsid w:val="00A54C76"/>
    <w:rsid w:val="00A54E71"/>
    <w:rsid w:val="00A54FBA"/>
    <w:rsid w:val="00A55B24"/>
    <w:rsid w:val="00A56428"/>
    <w:rsid w:val="00A579B3"/>
    <w:rsid w:val="00A57B63"/>
    <w:rsid w:val="00A60964"/>
    <w:rsid w:val="00A60B7B"/>
    <w:rsid w:val="00A61254"/>
    <w:rsid w:val="00A6150B"/>
    <w:rsid w:val="00A6194D"/>
    <w:rsid w:val="00A62F00"/>
    <w:rsid w:val="00A63B10"/>
    <w:rsid w:val="00A63B19"/>
    <w:rsid w:val="00A6470B"/>
    <w:rsid w:val="00A6479E"/>
    <w:rsid w:val="00A66E41"/>
    <w:rsid w:val="00A70EBF"/>
    <w:rsid w:val="00A71F1C"/>
    <w:rsid w:val="00A72C21"/>
    <w:rsid w:val="00A730DE"/>
    <w:rsid w:val="00A7334D"/>
    <w:rsid w:val="00A738FC"/>
    <w:rsid w:val="00A74265"/>
    <w:rsid w:val="00A74430"/>
    <w:rsid w:val="00A74444"/>
    <w:rsid w:val="00A754BF"/>
    <w:rsid w:val="00A75F61"/>
    <w:rsid w:val="00A76DB9"/>
    <w:rsid w:val="00A77BFD"/>
    <w:rsid w:val="00A80413"/>
    <w:rsid w:val="00A80558"/>
    <w:rsid w:val="00A80D2C"/>
    <w:rsid w:val="00A80FC8"/>
    <w:rsid w:val="00A8179C"/>
    <w:rsid w:val="00A82A11"/>
    <w:rsid w:val="00A83100"/>
    <w:rsid w:val="00A83E77"/>
    <w:rsid w:val="00A83FFE"/>
    <w:rsid w:val="00A84071"/>
    <w:rsid w:val="00A841E8"/>
    <w:rsid w:val="00A8772E"/>
    <w:rsid w:val="00A91506"/>
    <w:rsid w:val="00A917CA"/>
    <w:rsid w:val="00A92065"/>
    <w:rsid w:val="00A95255"/>
    <w:rsid w:val="00A955FD"/>
    <w:rsid w:val="00A95E7E"/>
    <w:rsid w:val="00A961C8"/>
    <w:rsid w:val="00A96687"/>
    <w:rsid w:val="00A970C0"/>
    <w:rsid w:val="00AA1CF6"/>
    <w:rsid w:val="00AA30D3"/>
    <w:rsid w:val="00AA3917"/>
    <w:rsid w:val="00AA488C"/>
    <w:rsid w:val="00AA4FF6"/>
    <w:rsid w:val="00AA5390"/>
    <w:rsid w:val="00AA7CB8"/>
    <w:rsid w:val="00AA7D99"/>
    <w:rsid w:val="00AB0151"/>
    <w:rsid w:val="00AB3F4C"/>
    <w:rsid w:val="00AB5877"/>
    <w:rsid w:val="00AB6410"/>
    <w:rsid w:val="00AB6DB2"/>
    <w:rsid w:val="00AB7C49"/>
    <w:rsid w:val="00AC1378"/>
    <w:rsid w:val="00AC37B1"/>
    <w:rsid w:val="00AC3D92"/>
    <w:rsid w:val="00AC5CDE"/>
    <w:rsid w:val="00AC61F2"/>
    <w:rsid w:val="00AC72AF"/>
    <w:rsid w:val="00AD112F"/>
    <w:rsid w:val="00AD1316"/>
    <w:rsid w:val="00AD27C8"/>
    <w:rsid w:val="00AD2BB9"/>
    <w:rsid w:val="00AD49FA"/>
    <w:rsid w:val="00AD4B13"/>
    <w:rsid w:val="00AD6483"/>
    <w:rsid w:val="00AD67D3"/>
    <w:rsid w:val="00AD6AF0"/>
    <w:rsid w:val="00AD7D52"/>
    <w:rsid w:val="00AD7D54"/>
    <w:rsid w:val="00AE02B7"/>
    <w:rsid w:val="00AE0719"/>
    <w:rsid w:val="00AE0C9B"/>
    <w:rsid w:val="00AE1F8F"/>
    <w:rsid w:val="00AE2110"/>
    <w:rsid w:val="00AE2226"/>
    <w:rsid w:val="00AE24C8"/>
    <w:rsid w:val="00AE36BD"/>
    <w:rsid w:val="00AE3C51"/>
    <w:rsid w:val="00AE42E2"/>
    <w:rsid w:val="00AE44DC"/>
    <w:rsid w:val="00AE4EC5"/>
    <w:rsid w:val="00AE5262"/>
    <w:rsid w:val="00AE5E30"/>
    <w:rsid w:val="00AE614D"/>
    <w:rsid w:val="00AE6AD1"/>
    <w:rsid w:val="00AE7427"/>
    <w:rsid w:val="00AE7D34"/>
    <w:rsid w:val="00AF093C"/>
    <w:rsid w:val="00AF097F"/>
    <w:rsid w:val="00AF10B8"/>
    <w:rsid w:val="00AF14D0"/>
    <w:rsid w:val="00AF1800"/>
    <w:rsid w:val="00AF1A38"/>
    <w:rsid w:val="00AF21F0"/>
    <w:rsid w:val="00AF2B7D"/>
    <w:rsid w:val="00AF2C55"/>
    <w:rsid w:val="00AF30E7"/>
    <w:rsid w:val="00AF72CB"/>
    <w:rsid w:val="00AF7508"/>
    <w:rsid w:val="00B01C4E"/>
    <w:rsid w:val="00B01E7E"/>
    <w:rsid w:val="00B02A67"/>
    <w:rsid w:val="00B02EA2"/>
    <w:rsid w:val="00B045B2"/>
    <w:rsid w:val="00B04A4C"/>
    <w:rsid w:val="00B04C15"/>
    <w:rsid w:val="00B052E8"/>
    <w:rsid w:val="00B06C58"/>
    <w:rsid w:val="00B10A4C"/>
    <w:rsid w:val="00B118E5"/>
    <w:rsid w:val="00B11BE9"/>
    <w:rsid w:val="00B1291F"/>
    <w:rsid w:val="00B12C3F"/>
    <w:rsid w:val="00B13068"/>
    <w:rsid w:val="00B14551"/>
    <w:rsid w:val="00B14CE4"/>
    <w:rsid w:val="00B1520C"/>
    <w:rsid w:val="00B15794"/>
    <w:rsid w:val="00B16D9F"/>
    <w:rsid w:val="00B22528"/>
    <w:rsid w:val="00B24199"/>
    <w:rsid w:val="00B2453C"/>
    <w:rsid w:val="00B2582C"/>
    <w:rsid w:val="00B25AF2"/>
    <w:rsid w:val="00B2602E"/>
    <w:rsid w:val="00B278AC"/>
    <w:rsid w:val="00B27D16"/>
    <w:rsid w:val="00B30924"/>
    <w:rsid w:val="00B30F63"/>
    <w:rsid w:val="00B317B1"/>
    <w:rsid w:val="00B32555"/>
    <w:rsid w:val="00B32A3C"/>
    <w:rsid w:val="00B34759"/>
    <w:rsid w:val="00B351B8"/>
    <w:rsid w:val="00B35606"/>
    <w:rsid w:val="00B37198"/>
    <w:rsid w:val="00B3782E"/>
    <w:rsid w:val="00B4030A"/>
    <w:rsid w:val="00B4147C"/>
    <w:rsid w:val="00B41766"/>
    <w:rsid w:val="00B417D8"/>
    <w:rsid w:val="00B43797"/>
    <w:rsid w:val="00B455DC"/>
    <w:rsid w:val="00B45F2B"/>
    <w:rsid w:val="00B500A2"/>
    <w:rsid w:val="00B50F30"/>
    <w:rsid w:val="00B510FE"/>
    <w:rsid w:val="00B51A0E"/>
    <w:rsid w:val="00B52865"/>
    <w:rsid w:val="00B55933"/>
    <w:rsid w:val="00B55B88"/>
    <w:rsid w:val="00B55C9D"/>
    <w:rsid w:val="00B55FC0"/>
    <w:rsid w:val="00B57CBF"/>
    <w:rsid w:val="00B63011"/>
    <w:rsid w:val="00B630E5"/>
    <w:rsid w:val="00B6330C"/>
    <w:rsid w:val="00B63492"/>
    <w:rsid w:val="00B63AEE"/>
    <w:rsid w:val="00B64393"/>
    <w:rsid w:val="00B64BA4"/>
    <w:rsid w:val="00B65BB7"/>
    <w:rsid w:val="00B65DCD"/>
    <w:rsid w:val="00B6679B"/>
    <w:rsid w:val="00B66877"/>
    <w:rsid w:val="00B66F41"/>
    <w:rsid w:val="00B72ACE"/>
    <w:rsid w:val="00B72BFA"/>
    <w:rsid w:val="00B73A91"/>
    <w:rsid w:val="00B73D15"/>
    <w:rsid w:val="00B759B5"/>
    <w:rsid w:val="00B75AA3"/>
    <w:rsid w:val="00B75E05"/>
    <w:rsid w:val="00B76745"/>
    <w:rsid w:val="00B7709D"/>
    <w:rsid w:val="00B82403"/>
    <w:rsid w:val="00B82549"/>
    <w:rsid w:val="00B83006"/>
    <w:rsid w:val="00B8445A"/>
    <w:rsid w:val="00B84E49"/>
    <w:rsid w:val="00B859DD"/>
    <w:rsid w:val="00B8681C"/>
    <w:rsid w:val="00B86A3C"/>
    <w:rsid w:val="00B87AE0"/>
    <w:rsid w:val="00B9209C"/>
    <w:rsid w:val="00B946D8"/>
    <w:rsid w:val="00B95081"/>
    <w:rsid w:val="00B96367"/>
    <w:rsid w:val="00B96D38"/>
    <w:rsid w:val="00B97816"/>
    <w:rsid w:val="00BA000F"/>
    <w:rsid w:val="00BA08A9"/>
    <w:rsid w:val="00BA0CAF"/>
    <w:rsid w:val="00BA1197"/>
    <w:rsid w:val="00BA1450"/>
    <w:rsid w:val="00BA1834"/>
    <w:rsid w:val="00BA1E77"/>
    <w:rsid w:val="00BA27FD"/>
    <w:rsid w:val="00BA2986"/>
    <w:rsid w:val="00BA2AC8"/>
    <w:rsid w:val="00BA36B4"/>
    <w:rsid w:val="00BA3787"/>
    <w:rsid w:val="00BA3BF2"/>
    <w:rsid w:val="00BA3D01"/>
    <w:rsid w:val="00BA4B5F"/>
    <w:rsid w:val="00BA4CD9"/>
    <w:rsid w:val="00BA4E68"/>
    <w:rsid w:val="00BA4EB3"/>
    <w:rsid w:val="00BA5384"/>
    <w:rsid w:val="00BA6106"/>
    <w:rsid w:val="00BA6417"/>
    <w:rsid w:val="00BA64B0"/>
    <w:rsid w:val="00BA692E"/>
    <w:rsid w:val="00BB0295"/>
    <w:rsid w:val="00BB0996"/>
    <w:rsid w:val="00BB12F0"/>
    <w:rsid w:val="00BB171F"/>
    <w:rsid w:val="00BB2D75"/>
    <w:rsid w:val="00BB37B4"/>
    <w:rsid w:val="00BB3C4D"/>
    <w:rsid w:val="00BB3CB1"/>
    <w:rsid w:val="00BB4336"/>
    <w:rsid w:val="00BB4717"/>
    <w:rsid w:val="00BB4ED5"/>
    <w:rsid w:val="00BB4EEA"/>
    <w:rsid w:val="00BB7F57"/>
    <w:rsid w:val="00BC05FF"/>
    <w:rsid w:val="00BC084B"/>
    <w:rsid w:val="00BC0A24"/>
    <w:rsid w:val="00BC0E85"/>
    <w:rsid w:val="00BC16D7"/>
    <w:rsid w:val="00BC22D4"/>
    <w:rsid w:val="00BC2D88"/>
    <w:rsid w:val="00BC3C3D"/>
    <w:rsid w:val="00BC4C3A"/>
    <w:rsid w:val="00BC5257"/>
    <w:rsid w:val="00BC5A51"/>
    <w:rsid w:val="00BC5A52"/>
    <w:rsid w:val="00BC62C3"/>
    <w:rsid w:val="00BC6322"/>
    <w:rsid w:val="00BC6EB6"/>
    <w:rsid w:val="00BC758D"/>
    <w:rsid w:val="00BC7626"/>
    <w:rsid w:val="00BC7FCB"/>
    <w:rsid w:val="00BD084C"/>
    <w:rsid w:val="00BD0D11"/>
    <w:rsid w:val="00BD4764"/>
    <w:rsid w:val="00BD54E0"/>
    <w:rsid w:val="00BD5B57"/>
    <w:rsid w:val="00BD5D5F"/>
    <w:rsid w:val="00BD690E"/>
    <w:rsid w:val="00BD7687"/>
    <w:rsid w:val="00BD76B9"/>
    <w:rsid w:val="00BD7CA6"/>
    <w:rsid w:val="00BE03F2"/>
    <w:rsid w:val="00BE0CE5"/>
    <w:rsid w:val="00BE0CF9"/>
    <w:rsid w:val="00BE27D2"/>
    <w:rsid w:val="00BE3059"/>
    <w:rsid w:val="00BE3A69"/>
    <w:rsid w:val="00BE3DC8"/>
    <w:rsid w:val="00BE4BD0"/>
    <w:rsid w:val="00BE4E3D"/>
    <w:rsid w:val="00BE5F49"/>
    <w:rsid w:val="00BE6565"/>
    <w:rsid w:val="00BF0AF8"/>
    <w:rsid w:val="00BF17BF"/>
    <w:rsid w:val="00BF1DFC"/>
    <w:rsid w:val="00BF3C73"/>
    <w:rsid w:val="00BF4DCE"/>
    <w:rsid w:val="00BF55A7"/>
    <w:rsid w:val="00BF652D"/>
    <w:rsid w:val="00BF68A9"/>
    <w:rsid w:val="00BF7AD2"/>
    <w:rsid w:val="00C00409"/>
    <w:rsid w:val="00C0058E"/>
    <w:rsid w:val="00C007CF"/>
    <w:rsid w:val="00C00921"/>
    <w:rsid w:val="00C01267"/>
    <w:rsid w:val="00C018C8"/>
    <w:rsid w:val="00C02202"/>
    <w:rsid w:val="00C03E2D"/>
    <w:rsid w:val="00C04C2C"/>
    <w:rsid w:val="00C067DD"/>
    <w:rsid w:val="00C1064E"/>
    <w:rsid w:val="00C10981"/>
    <w:rsid w:val="00C10FC7"/>
    <w:rsid w:val="00C110C4"/>
    <w:rsid w:val="00C11F96"/>
    <w:rsid w:val="00C131F0"/>
    <w:rsid w:val="00C13939"/>
    <w:rsid w:val="00C14A86"/>
    <w:rsid w:val="00C14D46"/>
    <w:rsid w:val="00C14FAD"/>
    <w:rsid w:val="00C16AEC"/>
    <w:rsid w:val="00C16FD4"/>
    <w:rsid w:val="00C17CB8"/>
    <w:rsid w:val="00C17E43"/>
    <w:rsid w:val="00C17E45"/>
    <w:rsid w:val="00C2111F"/>
    <w:rsid w:val="00C2193A"/>
    <w:rsid w:val="00C21F82"/>
    <w:rsid w:val="00C22432"/>
    <w:rsid w:val="00C254B4"/>
    <w:rsid w:val="00C254C7"/>
    <w:rsid w:val="00C2630D"/>
    <w:rsid w:val="00C2634D"/>
    <w:rsid w:val="00C2650F"/>
    <w:rsid w:val="00C265A1"/>
    <w:rsid w:val="00C267B1"/>
    <w:rsid w:val="00C277B6"/>
    <w:rsid w:val="00C27AEB"/>
    <w:rsid w:val="00C31A25"/>
    <w:rsid w:val="00C32521"/>
    <w:rsid w:val="00C45663"/>
    <w:rsid w:val="00C45B70"/>
    <w:rsid w:val="00C4635C"/>
    <w:rsid w:val="00C47740"/>
    <w:rsid w:val="00C47A5D"/>
    <w:rsid w:val="00C50061"/>
    <w:rsid w:val="00C507FA"/>
    <w:rsid w:val="00C50C8A"/>
    <w:rsid w:val="00C52B63"/>
    <w:rsid w:val="00C52FCA"/>
    <w:rsid w:val="00C5409E"/>
    <w:rsid w:val="00C54DCA"/>
    <w:rsid w:val="00C5520D"/>
    <w:rsid w:val="00C56412"/>
    <w:rsid w:val="00C56CFE"/>
    <w:rsid w:val="00C60634"/>
    <w:rsid w:val="00C607B7"/>
    <w:rsid w:val="00C610CD"/>
    <w:rsid w:val="00C619BC"/>
    <w:rsid w:val="00C622AF"/>
    <w:rsid w:val="00C63148"/>
    <w:rsid w:val="00C63410"/>
    <w:rsid w:val="00C65335"/>
    <w:rsid w:val="00C65888"/>
    <w:rsid w:val="00C65A9E"/>
    <w:rsid w:val="00C65CCE"/>
    <w:rsid w:val="00C661D6"/>
    <w:rsid w:val="00C66FCC"/>
    <w:rsid w:val="00C67BE3"/>
    <w:rsid w:val="00C702F8"/>
    <w:rsid w:val="00C704B2"/>
    <w:rsid w:val="00C72065"/>
    <w:rsid w:val="00C7237B"/>
    <w:rsid w:val="00C72E02"/>
    <w:rsid w:val="00C72FF3"/>
    <w:rsid w:val="00C74DF8"/>
    <w:rsid w:val="00C75C90"/>
    <w:rsid w:val="00C76046"/>
    <w:rsid w:val="00C778D2"/>
    <w:rsid w:val="00C77C79"/>
    <w:rsid w:val="00C80F66"/>
    <w:rsid w:val="00C81376"/>
    <w:rsid w:val="00C8206E"/>
    <w:rsid w:val="00C849E9"/>
    <w:rsid w:val="00C84CBA"/>
    <w:rsid w:val="00C86165"/>
    <w:rsid w:val="00C864A8"/>
    <w:rsid w:val="00C86981"/>
    <w:rsid w:val="00C86D35"/>
    <w:rsid w:val="00C87732"/>
    <w:rsid w:val="00C87B55"/>
    <w:rsid w:val="00C9083B"/>
    <w:rsid w:val="00C91FFE"/>
    <w:rsid w:val="00C95AA3"/>
    <w:rsid w:val="00C960A3"/>
    <w:rsid w:val="00CA0AD6"/>
    <w:rsid w:val="00CA0EE5"/>
    <w:rsid w:val="00CA0EF0"/>
    <w:rsid w:val="00CA29DB"/>
    <w:rsid w:val="00CA2F04"/>
    <w:rsid w:val="00CA3BB6"/>
    <w:rsid w:val="00CA404C"/>
    <w:rsid w:val="00CA432F"/>
    <w:rsid w:val="00CA4F07"/>
    <w:rsid w:val="00CA7FD4"/>
    <w:rsid w:val="00CB0AE3"/>
    <w:rsid w:val="00CB10DA"/>
    <w:rsid w:val="00CB1A82"/>
    <w:rsid w:val="00CB1AB3"/>
    <w:rsid w:val="00CB2238"/>
    <w:rsid w:val="00CB2273"/>
    <w:rsid w:val="00CB347E"/>
    <w:rsid w:val="00CB37CE"/>
    <w:rsid w:val="00CB3EEF"/>
    <w:rsid w:val="00CB4683"/>
    <w:rsid w:val="00CB4F06"/>
    <w:rsid w:val="00CB58B4"/>
    <w:rsid w:val="00CB73EB"/>
    <w:rsid w:val="00CB77D4"/>
    <w:rsid w:val="00CC1671"/>
    <w:rsid w:val="00CC1A0B"/>
    <w:rsid w:val="00CC24C4"/>
    <w:rsid w:val="00CC26C5"/>
    <w:rsid w:val="00CC2DB6"/>
    <w:rsid w:val="00CC2ECB"/>
    <w:rsid w:val="00CC492F"/>
    <w:rsid w:val="00CC4E24"/>
    <w:rsid w:val="00CC7A3C"/>
    <w:rsid w:val="00CC7FF9"/>
    <w:rsid w:val="00CD00FD"/>
    <w:rsid w:val="00CD042C"/>
    <w:rsid w:val="00CD3515"/>
    <w:rsid w:val="00CD3D54"/>
    <w:rsid w:val="00CD3D60"/>
    <w:rsid w:val="00CD3E08"/>
    <w:rsid w:val="00CD4118"/>
    <w:rsid w:val="00CD5A87"/>
    <w:rsid w:val="00CD7D64"/>
    <w:rsid w:val="00CE1ED5"/>
    <w:rsid w:val="00CE21DF"/>
    <w:rsid w:val="00CE3FCA"/>
    <w:rsid w:val="00CE4529"/>
    <w:rsid w:val="00CE55A5"/>
    <w:rsid w:val="00CE5D28"/>
    <w:rsid w:val="00CE6C5D"/>
    <w:rsid w:val="00CE77FA"/>
    <w:rsid w:val="00CE7C86"/>
    <w:rsid w:val="00CE7D5C"/>
    <w:rsid w:val="00CF1C61"/>
    <w:rsid w:val="00CF1CF1"/>
    <w:rsid w:val="00CF350B"/>
    <w:rsid w:val="00CF3AEE"/>
    <w:rsid w:val="00CF4BA3"/>
    <w:rsid w:val="00CF5316"/>
    <w:rsid w:val="00CF5E70"/>
    <w:rsid w:val="00CF61DE"/>
    <w:rsid w:val="00CF6930"/>
    <w:rsid w:val="00CF7C0D"/>
    <w:rsid w:val="00D02870"/>
    <w:rsid w:val="00D02C04"/>
    <w:rsid w:val="00D03A8D"/>
    <w:rsid w:val="00D03ABF"/>
    <w:rsid w:val="00D03ACD"/>
    <w:rsid w:val="00D03BDA"/>
    <w:rsid w:val="00D03C83"/>
    <w:rsid w:val="00D04C20"/>
    <w:rsid w:val="00D04DD6"/>
    <w:rsid w:val="00D07330"/>
    <w:rsid w:val="00D1212C"/>
    <w:rsid w:val="00D1220C"/>
    <w:rsid w:val="00D12B42"/>
    <w:rsid w:val="00D1305D"/>
    <w:rsid w:val="00D1416B"/>
    <w:rsid w:val="00D146C3"/>
    <w:rsid w:val="00D14B3D"/>
    <w:rsid w:val="00D156EE"/>
    <w:rsid w:val="00D16C62"/>
    <w:rsid w:val="00D17312"/>
    <w:rsid w:val="00D17899"/>
    <w:rsid w:val="00D17DB7"/>
    <w:rsid w:val="00D21048"/>
    <w:rsid w:val="00D218A4"/>
    <w:rsid w:val="00D220E6"/>
    <w:rsid w:val="00D2250C"/>
    <w:rsid w:val="00D22717"/>
    <w:rsid w:val="00D22B99"/>
    <w:rsid w:val="00D247B1"/>
    <w:rsid w:val="00D24D26"/>
    <w:rsid w:val="00D24EB9"/>
    <w:rsid w:val="00D25536"/>
    <w:rsid w:val="00D258E1"/>
    <w:rsid w:val="00D26E32"/>
    <w:rsid w:val="00D27C37"/>
    <w:rsid w:val="00D305E2"/>
    <w:rsid w:val="00D306FA"/>
    <w:rsid w:val="00D31670"/>
    <w:rsid w:val="00D32F96"/>
    <w:rsid w:val="00D33558"/>
    <w:rsid w:val="00D33935"/>
    <w:rsid w:val="00D33DFB"/>
    <w:rsid w:val="00D3458D"/>
    <w:rsid w:val="00D35E31"/>
    <w:rsid w:val="00D36AFB"/>
    <w:rsid w:val="00D3790E"/>
    <w:rsid w:val="00D37A47"/>
    <w:rsid w:val="00D37A93"/>
    <w:rsid w:val="00D40971"/>
    <w:rsid w:val="00D40C01"/>
    <w:rsid w:val="00D41B1B"/>
    <w:rsid w:val="00D428D2"/>
    <w:rsid w:val="00D43668"/>
    <w:rsid w:val="00D43AAA"/>
    <w:rsid w:val="00D43EF1"/>
    <w:rsid w:val="00D442EF"/>
    <w:rsid w:val="00D44B08"/>
    <w:rsid w:val="00D458E5"/>
    <w:rsid w:val="00D46001"/>
    <w:rsid w:val="00D46561"/>
    <w:rsid w:val="00D47246"/>
    <w:rsid w:val="00D501AE"/>
    <w:rsid w:val="00D5121F"/>
    <w:rsid w:val="00D516C4"/>
    <w:rsid w:val="00D51DBB"/>
    <w:rsid w:val="00D5242F"/>
    <w:rsid w:val="00D53AD6"/>
    <w:rsid w:val="00D54210"/>
    <w:rsid w:val="00D547C7"/>
    <w:rsid w:val="00D5508B"/>
    <w:rsid w:val="00D563A4"/>
    <w:rsid w:val="00D56AF3"/>
    <w:rsid w:val="00D57723"/>
    <w:rsid w:val="00D604E0"/>
    <w:rsid w:val="00D606C9"/>
    <w:rsid w:val="00D60D4A"/>
    <w:rsid w:val="00D6102D"/>
    <w:rsid w:val="00D612CF"/>
    <w:rsid w:val="00D617C8"/>
    <w:rsid w:val="00D61C4F"/>
    <w:rsid w:val="00D61F57"/>
    <w:rsid w:val="00D6216D"/>
    <w:rsid w:val="00D631F5"/>
    <w:rsid w:val="00D643EB"/>
    <w:rsid w:val="00D6549B"/>
    <w:rsid w:val="00D657DC"/>
    <w:rsid w:val="00D665DD"/>
    <w:rsid w:val="00D6732A"/>
    <w:rsid w:val="00D7252F"/>
    <w:rsid w:val="00D7415C"/>
    <w:rsid w:val="00D74E94"/>
    <w:rsid w:val="00D75049"/>
    <w:rsid w:val="00D7605E"/>
    <w:rsid w:val="00D76436"/>
    <w:rsid w:val="00D76717"/>
    <w:rsid w:val="00D76E73"/>
    <w:rsid w:val="00D776CD"/>
    <w:rsid w:val="00D80BB9"/>
    <w:rsid w:val="00D81724"/>
    <w:rsid w:val="00D844DA"/>
    <w:rsid w:val="00D8591C"/>
    <w:rsid w:val="00D8659D"/>
    <w:rsid w:val="00D90025"/>
    <w:rsid w:val="00D90E1E"/>
    <w:rsid w:val="00D92747"/>
    <w:rsid w:val="00D92E70"/>
    <w:rsid w:val="00D9343A"/>
    <w:rsid w:val="00D94ABC"/>
    <w:rsid w:val="00D94C93"/>
    <w:rsid w:val="00D95E5D"/>
    <w:rsid w:val="00D95FD7"/>
    <w:rsid w:val="00D96260"/>
    <w:rsid w:val="00D97512"/>
    <w:rsid w:val="00D978F3"/>
    <w:rsid w:val="00D97AA6"/>
    <w:rsid w:val="00D97D92"/>
    <w:rsid w:val="00DA08BD"/>
    <w:rsid w:val="00DA11FB"/>
    <w:rsid w:val="00DA1C63"/>
    <w:rsid w:val="00DA2284"/>
    <w:rsid w:val="00DA26CA"/>
    <w:rsid w:val="00DA2C39"/>
    <w:rsid w:val="00DA38B1"/>
    <w:rsid w:val="00DA4628"/>
    <w:rsid w:val="00DA695D"/>
    <w:rsid w:val="00DA710B"/>
    <w:rsid w:val="00DA79C9"/>
    <w:rsid w:val="00DB03BF"/>
    <w:rsid w:val="00DB2190"/>
    <w:rsid w:val="00DB2309"/>
    <w:rsid w:val="00DB238F"/>
    <w:rsid w:val="00DB2EF0"/>
    <w:rsid w:val="00DB4821"/>
    <w:rsid w:val="00DB64BE"/>
    <w:rsid w:val="00DB64ED"/>
    <w:rsid w:val="00DB6B3B"/>
    <w:rsid w:val="00DB7998"/>
    <w:rsid w:val="00DC0124"/>
    <w:rsid w:val="00DC06A2"/>
    <w:rsid w:val="00DC0EF9"/>
    <w:rsid w:val="00DC1588"/>
    <w:rsid w:val="00DC1636"/>
    <w:rsid w:val="00DC18EA"/>
    <w:rsid w:val="00DC1B8E"/>
    <w:rsid w:val="00DC2B61"/>
    <w:rsid w:val="00DC37FA"/>
    <w:rsid w:val="00DC590F"/>
    <w:rsid w:val="00DC59EC"/>
    <w:rsid w:val="00DC75B2"/>
    <w:rsid w:val="00DC7962"/>
    <w:rsid w:val="00DD166F"/>
    <w:rsid w:val="00DD1F32"/>
    <w:rsid w:val="00DD1FBD"/>
    <w:rsid w:val="00DD30E6"/>
    <w:rsid w:val="00DD3BF8"/>
    <w:rsid w:val="00DD3F89"/>
    <w:rsid w:val="00DD56A6"/>
    <w:rsid w:val="00DD5F0F"/>
    <w:rsid w:val="00DD6549"/>
    <w:rsid w:val="00DD6F65"/>
    <w:rsid w:val="00DD7063"/>
    <w:rsid w:val="00DE0F07"/>
    <w:rsid w:val="00DE1A88"/>
    <w:rsid w:val="00DE2601"/>
    <w:rsid w:val="00DE3542"/>
    <w:rsid w:val="00DE41B2"/>
    <w:rsid w:val="00DE45C8"/>
    <w:rsid w:val="00DE4C75"/>
    <w:rsid w:val="00DE5857"/>
    <w:rsid w:val="00DE6A17"/>
    <w:rsid w:val="00DE72F5"/>
    <w:rsid w:val="00DE7722"/>
    <w:rsid w:val="00DF0E8F"/>
    <w:rsid w:val="00DF1BD2"/>
    <w:rsid w:val="00DF5621"/>
    <w:rsid w:val="00DF5A1B"/>
    <w:rsid w:val="00DF63F9"/>
    <w:rsid w:val="00E01CA6"/>
    <w:rsid w:val="00E029AA"/>
    <w:rsid w:val="00E02D45"/>
    <w:rsid w:val="00E038BC"/>
    <w:rsid w:val="00E03A6E"/>
    <w:rsid w:val="00E0491B"/>
    <w:rsid w:val="00E0501F"/>
    <w:rsid w:val="00E056C2"/>
    <w:rsid w:val="00E05CC4"/>
    <w:rsid w:val="00E06F6C"/>
    <w:rsid w:val="00E07354"/>
    <w:rsid w:val="00E10243"/>
    <w:rsid w:val="00E10983"/>
    <w:rsid w:val="00E1127D"/>
    <w:rsid w:val="00E116A8"/>
    <w:rsid w:val="00E1252B"/>
    <w:rsid w:val="00E12DDB"/>
    <w:rsid w:val="00E12F5D"/>
    <w:rsid w:val="00E13F2F"/>
    <w:rsid w:val="00E14406"/>
    <w:rsid w:val="00E14C83"/>
    <w:rsid w:val="00E14D16"/>
    <w:rsid w:val="00E152AE"/>
    <w:rsid w:val="00E160EF"/>
    <w:rsid w:val="00E17775"/>
    <w:rsid w:val="00E17836"/>
    <w:rsid w:val="00E205F9"/>
    <w:rsid w:val="00E2158F"/>
    <w:rsid w:val="00E22210"/>
    <w:rsid w:val="00E2255E"/>
    <w:rsid w:val="00E229BF"/>
    <w:rsid w:val="00E22DEF"/>
    <w:rsid w:val="00E25191"/>
    <w:rsid w:val="00E25F75"/>
    <w:rsid w:val="00E263EF"/>
    <w:rsid w:val="00E266AC"/>
    <w:rsid w:val="00E26DEB"/>
    <w:rsid w:val="00E27925"/>
    <w:rsid w:val="00E27C66"/>
    <w:rsid w:val="00E30014"/>
    <w:rsid w:val="00E30079"/>
    <w:rsid w:val="00E32EF5"/>
    <w:rsid w:val="00E32FEF"/>
    <w:rsid w:val="00E336D1"/>
    <w:rsid w:val="00E33BB2"/>
    <w:rsid w:val="00E342D5"/>
    <w:rsid w:val="00E34487"/>
    <w:rsid w:val="00E356F4"/>
    <w:rsid w:val="00E360D6"/>
    <w:rsid w:val="00E4078D"/>
    <w:rsid w:val="00E408CB"/>
    <w:rsid w:val="00E41F92"/>
    <w:rsid w:val="00E44159"/>
    <w:rsid w:val="00E44727"/>
    <w:rsid w:val="00E4588D"/>
    <w:rsid w:val="00E4799F"/>
    <w:rsid w:val="00E47B4B"/>
    <w:rsid w:val="00E5055F"/>
    <w:rsid w:val="00E507AA"/>
    <w:rsid w:val="00E50831"/>
    <w:rsid w:val="00E517E7"/>
    <w:rsid w:val="00E522DA"/>
    <w:rsid w:val="00E5242C"/>
    <w:rsid w:val="00E53A66"/>
    <w:rsid w:val="00E53BDF"/>
    <w:rsid w:val="00E54A58"/>
    <w:rsid w:val="00E551AA"/>
    <w:rsid w:val="00E558BF"/>
    <w:rsid w:val="00E56154"/>
    <w:rsid w:val="00E566F4"/>
    <w:rsid w:val="00E56B38"/>
    <w:rsid w:val="00E573AB"/>
    <w:rsid w:val="00E57D34"/>
    <w:rsid w:val="00E6018A"/>
    <w:rsid w:val="00E60255"/>
    <w:rsid w:val="00E60339"/>
    <w:rsid w:val="00E609B8"/>
    <w:rsid w:val="00E6115A"/>
    <w:rsid w:val="00E6133F"/>
    <w:rsid w:val="00E61676"/>
    <w:rsid w:val="00E6180B"/>
    <w:rsid w:val="00E62830"/>
    <w:rsid w:val="00E6327A"/>
    <w:rsid w:val="00E63B2F"/>
    <w:rsid w:val="00E64DF4"/>
    <w:rsid w:val="00E65884"/>
    <w:rsid w:val="00E663FB"/>
    <w:rsid w:val="00E6665B"/>
    <w:rsid w:val="00E666FE"/>
    <w:rsid w:val="00E66BC1"/>
    <w:rsid w:val="00E66C4E"/>
    <w:rsid w:val="00E70D9A"/>
    <w:rsid w:val="00E71096"/>
    <w:rsid w:val="00E74124"/>
    <w:rsid w:val="00E74C33"/>
    <w:rsid w:val="00E8050A"/>
    <w:rsid w:val="00E80584"/>
    <w:rsid w:val="00E8080C"/>
    <w:rsid w:val="00E8177E"/>
    <w:rsid w:val="00E8298C"/>
    <w:rsid w:val="00E8325C"/>
    <w:rsid w:val="00E8334A"/>
    <w:rsid w:val="00E83970"/>
    <w:rsid w:val="00E842BA"/>
    <w:rsid w:val="00E859B4"/>
    <w:rsid w:val="00E85BA2"/>
    <w:rsid w:val="00E8772B"/>
    <w:rsid w:val="00E90BDB"/>
    <w:rsid w:val="00E90F86"/>
    <w:rsid w:val="00E91585"/>
    <w:rsid w:val="00E92509"/>
    <w:rsid w:val="00E93844"/>
    <w:rsid w:val="00E93D45"/>
    <w:rsid w:val="00E94E25"/>
    <w:rsid w:val="00E95E64"/>
    <w:rsid w:val="00E960AF"/>
    <w:rsid w:val="00E96998"/>
    <w:rsid w:val="00EA0192"/>
    <w:rsid w:val="00EA0F53"/>
    <w:rsid w:val="00EA1DD1"/>
    <w:rsid w:val="00EA20D5"/>
    <w:rsid w:val="00EA3987"/>
    <w:rsid w:val="00EA450E"/>
    <w:rsid w:val="00EA4BF9"/>
    <w:rsid w:val="00EA7376"/>
    <w:rsid w:val="00EB0DDF"/>
    <w:rsid w:val="00EB20FC"/>
    <w:rsid w:val="00EB3043"/>
    <w:rsid w:val="00EB3892"/>
    <w:rsid w:val="00EB3B05"/>
    <w:rsid w:val="00EB57A3"/>
    <w:rsid w:val="00EC0430"/>
    <w:rsid w:val="00EC16E1"/>
    <w:rsid w:val="00EC1F20"/>
    <w:rsid w:val="00EC2AE1"/>
    <w:rsid w:val="00EC2C55"/>
    <w:rsid w:val="00EC40A0"/>
    <w:rsid w:val="00EC7F2B"/>
    <w:rsid w:val="00ED1870"/>
    <w:rsid w:val="00ED21E1"/>
    <w:rsid w:val="00ED3137"/>
    <w:rsid w:val="00ED3308"/>
    <w:rsid w:val="00ED33FC"/>
    <w:rsid w:val="00ED38B2"/>
    <w:rsid w:val="00ED4B08"/>
    <w:rsid w:val="00ED4B6B"/>
    <w:rsid w:val="00ED6AAD"/>
    <w:rsid w:val="00ED7281"/>
    <w:rsid w:val="00ED741B"/>
    <w:rsid w:val="00ED7BBC"/>
    <w:rsid w:val="00ED7C18"/>
    <w:rsid w:val="00EE1297"/>
    <w:rsid w:val="00EE1757"/>
    <w:rsid w:val="00EE19E0"/>
    <w:rsid w:val="00EE1CBE"/>
    <w:rsid w:val="00EE1CF3"/>
    <w:rsid w:val="00EE1E2E"/>
    <w:rsid w:val="00EE2458"/>
    <w:rsid w:val="00EE274F"/>
    <w:rsid w:val="00EE2828"/>
    <w:rsid w:val="00EE2F7E"/>
    <w:rsid w:val="00EE3DFE"/>
    <w:rsid w:val="00EE41F1"/>
    <w:rsid w:val="00EE4300"/>
    <w:rsid w:val="00EE4776"/>
    <w:rsid w:val="00EE5204"/>
    <w:rsid w:val="00EE574F"/>
    <w:rsid w:val="00EE67DC"/>
    <w:rsid w:val="00EF05A8"/>
    <w:rsid w:val="00EF26DC"/>
    <w:rsid w:val="00EF2815"/>
    <w:rsid w:val="00EF3EA0"/>
    <w:rsid w:val="00EF4882"/>
    <w:rsid w:val="00EF4BCD"/>
    <w:rsid w:val="00EF5837"/>
    <w:rsid w:val="00F000B3"/>
    <w:rsid w:val="00F00FE1"/>
    <w:rsid w:val="00F01B05"/>
    <w:rsid w:val="00F02DA5"/>
    <w:rsid w:val="00F03711"/>
    <w:rsid w:val="00F03A7E"/>
    <w:rsid w:val="00F050A1"/>
    <w:rsid w:val="00F05C61"/>
    <w:rsid w:val="00F05D18"/>
    <w:rsid w:val="00F06447"/>
    <w:rsid w:val="00F065C2"/>
    <w:rsid w:val="00F075BF"/>
    <w:rsid w:val="00F07683"/>
    <w:rsid w:val="00F076CC"/>
    <w:rsid w:val="00F07742"/>
    <w:rsid w:val="00F07832"/>
    <w:rsid w:val="00F11788"/>
    <w:rsid w:val="00F11B1D"/>
    <w:rsid w:val="00F120CD"/>
    <w:rsid w:val="00F144EB"/>
    <w:rsid w:val="00F15366"/>
    <w:rsid w:val="00F16245"/>
    <w:rsid w:val="00F164EF"/>
    <w:rsid w:val="00F17FC5"/>
    <w:rsid w:val="00F2101C"/>
    <w:rsid w:val="00F21163"/>
    <w:rsid w:val="00F2232E"/>
    <w:rsid w:val="00F23263"/>
    <w:rsid w:val="00F2336C"/>
    <w:rsid w:val="00F24061"/>
    <w:rsid w:val="00F24F36"/>
    <w:rsid w:val="00F24FB7"/>
    <w:rsid w:val="00F256D9"/>
    <w:rsid w:val="00F26315"/>
    <w:rsid w:val="00F264CD"/>
    <w:rsid w:val="00F269A9"/>
    <w:rsid w:val="00F26E9F"/>
    <w:rsid w:val="00F27060"/>
    <w:rsid w:val="00F27BE7"/>
    <w:rsid w:val="00F306EE"/>
    <w:rsid w:val="00F3096F"/>
    <w:rsid w:val="00F318A8"/>
    <w:rsid w:val="00F32D47"/>
    <w:rsid w:val="00F33047"/>
    <w:rsid w:val="00F36378"/>
    <w:rsid w:val="00F37A9B"/>
    <w:rsid w:val="00F40A3D"/>
    <w:rsid w:val="00F41996"/>
    <w:rsid w:val="00F41F05"/>
    <w:rsid w:val="00F4326F"/>
    <w:rsid w:val="00F436CC"/>
    <w:rsid w:val="00F4401A"/>
    <w:rsid w:val="00F447D1"/>
    <w:rsid w:val="00F44C80"/>
    <w:rsid w:val="00F44FCF"/>
    <w:rsid w:val="00F461ED"/>
    <w:rsid w:val="00F47081"/>
    <w:rsid w:val="00F47AEB"/>
    <w:rsid w:val="00F5156F"/>
    <w:rsid w:val="00F51DF9"/>
    <w:rsid w:val="00F52473"/>
    <w:rsid w:val="00F5269C"/>
    <w:rsid w:val="00F52AB2"/>
    <w:rsid w:val="00F52BC2"/>
    <w:rsid w:val="00F53212"/>
    <w:rsid w:val="00F53716"/>
    <w:rsid w:val="00F53906"/>
    <w:rsid w:val="00F542DC"/>
    <w:rsid w:val="00F54582"/>
    <w:rsid w:val="00F55258"/>
    <w:rsid w:val="00F570AF"/>
    <w:rsid w:val="00F57210"/>
    <w:rsid w:val="00F5741E"/>
    <w:rsid w:val="00F57619"/>
    <w:rsid w:val="00F57D9A"/>
    <w:rsid w:val="00F60D56"/>
    <w:rsid w:val="00F61068"/>
    <w:rsid w:val="00F611C8"/>
    <w:rsid w:val="00F61766"/>
    <w:rsid w:val="00F6206E"/>
    <w:rsid w:val="00F62E38"/>
    <w:rsid w:val="00F64C02"/>
    <w:rsid w:val="00F654F1"/>
    <w:rsid w:val="00F65D84"/>
    <w:rsid w:val="00F665D6"/>
    <w:rsid w:val="00F66647"/>
    <w:rsid w:val="00F6665E"/>
    <w:rsid w:val="00F66B99"/>
    <w:rsid w:val="00F67BE5"/>
    <w:rsid w:val="00F702A6"/>
    <w:rsid w:val="00F70454"/>
    <w:rsid w:val="00F70BA4"/>
    <w:rsid w:val="00F70C40"/>
    <w:rsid w:val="00F71869"/>
    <w:rsid w:val="00F722A4"/>
    <w:rsid w:val="00F726A6"/>
    <w:rsid w:val="00F74194"/>
    <w:rsid w:val="00F75363"/>
    <w:rsid w:val="00F77C85"/>
    <w:rsid w:val="00F77CDF"/>
    <w:rsid w:val="00F77DD2"/>
    <w:rsid w:val="00F807E1"/>
    <w:rsid w:val="00F815D3"/>
    <w:rsid w:val="00F82B99"/>
    <w:rsid w:val="00F8326A"/>
    <w:rsid w:val="00F8333F"/>
    <w:rsid w:val="00F83EB3"/>
    <w:rsid w:val="00F85897"/>
    <w:rsid w:val="00F8659C"/>
    <w:rsid w:val="00F86981"/>
    <w:rsid w:val="00F86F84"/>
    <w:rsid w:val="00F87304"/>
    <w:rsid w:val="00F87BFD"/>
    <w:rsid w:val="00F91E57"/>
    <w:rsid w:val="00F91F34"/>
    <w:rsid w:val="00F946DC"/>
    <w:rsid w:val="00F94F27"/>
    <w:rsid w:val="00F94F98"/>
    <w:rsid w:val="00F95A5A"/>
    <w:rsid w:val="00F95E84"/>
    <w:rsid w:val="00F95FA9"/>
    <w:rsid w:val="00F97551"/>
    <w:rsid w:val="00F97C8C"/>
    <w:rsid w:val="00F97FF7"/>
    <w:rsid w:val="00FA0A0C"/>
    <w:rsid w:val="00FA10C5"/>
    <w:rsid w:val="00FA16AB"/>
    <w:rsid w:val="00FA2423"/>
    <w:rsid w:val="00FA2D59"/>
    <w:rsid w:val="00FA3E84"/>
    <w:rsid w:val="00FA3FCB"/>
    <w:rsid w:val="00FA52A8"/>
    <w:rsid w:val="00FA5950"/>
    <w:rsid w:val="00FB0A44"/>
    <w:rsid w:val="00FB0ED5"/>
    <w:rsid w:val="00FB1B03"/>
    <w:rsid w:val="00FB22C3"/>
    <w:rsid w:val="00FB2AE3"/>
    <w:rsid w:val="00FB2F3B"/>
    <w:rsid w:val="00FB3A06"/>
    <w:rsid w:val="00FB3DE2"/>
    <w:rsid w:val="00FB5CB6"/>
    <w:rsid w:val="00FB616B"/>
    <w:rsid w:val="00FB6F60"/>
    <w:rsid w:val="00FB70E6"/>
    <w:rsid w:val="00FB7D1B"/>
    <w:rsid w:val="00FC0960"/>
    <w:rsid w:val="00FC13D7"/>
    <w:rsid w:val="00FC17A9"/>
    <w:rsid w:val="00FC3030"/>
    <w:rsid w:val="00FC31AD"/>
    <w:rsid w:val="00FC3AB7"/>
    <w:rsid w:val="00FC4C55"/>
    <w:rsid w:val="00FC53AD"/>
    <w:rsid w:val="00FC69BA"/>
    <w:rsid w:val="00FD0029"/>
    <w:rsid w:val="00FD02D1"/>
    <w:rsid w:val="00FD0627"/>
    <w:rsid w:val="00FD0D60"/>
    <w:rsid w:val="00FD124F"/>
    <w:rsid w:val="00FD29B5"/>
    <w:rsid w:val="00FD2A74"/>
    <w:rsid w:val="00FD34E4"/>
    <w:rsid w:val="00FD3889"/>
    <w:rsid w:val="00FD389F"/>
    <w:rsid w:val="00FD610D"/>
    <w:rsid w:val="00FD66A1"/>
    <w:rsid w:val="00FD75F3"/>
    <w:rsid w:val="00FD7DAB"/>
    <w:rsid w:val="00FE0D71"/>
    <w:rsid w:val="00FE1200"/>
    <w:rsid w:val="00FE14C2"/>
    <w:rsid w:val="00FE1B17"/>
    <w:rsid w:val="00FE215E"/>
    <w:rsid w:val="00FE2A9A"/>
    <w:rsid w:val="00FE6127"/>
    <w:rsid w:val="00FE6E8C"/>
    <w:rsid w:val="00FF0E96"/>
    <w:rsid w:val="00FF0EB4"/>
    <w:rsid w:val="00FF1014"/>
    <w:rsid w:val="00FF1A9C"/>
    <w:rsid w:val="00FF21C6"/>
    <w:rsid w:val="00FF243C"/>
    <w:rsid w:val="00FF2726"/>
    <w:rsid w:val="00FF2A49"/>
    <w:rsid w:val="00FF2EBE"/>
    <w:rsid w:val="00FF3627"/>
    <w:rsid w:val="00FF3705"/>
    <w:rsid w:val="00FF5EC2"/>
    <w:rsid w:val="00FF64A1"/>
    <w:rsid w:val="00FF697B"/>
    <w:rsid w:val="00FF7096"/>
    <w:rsid w:val="00FF7111"/>
    <w:rsid w:val="00FF79D8"/>
    <w:rsid w:val="00FF7A9E"/>
    <w:rsid w:val="00FF7C3F"/>
    <w:rsid w:val="00FF7D2B"/>
    <w:rsid w:val="00FF7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="Times New Roman"/>
        <w:sz w:val="28"/>
        <w:szCs w:val="28"/>
        <w:lang w:val="pt-B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2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6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</dc:creator>
  <cp:keywords/>
  <dc:description/>
  <cp:lastModifiedBy>Tania</cp:lastModifiedBy>
  <cp:revision>2</cp:revision>
  <dcterms:created xsi:type="dcterms:W3CDTF">2014-12-09T17:55:00Z</dcterms:created>
  <dcterms:modified xsi:type="dcterms:W3CDTF">2014-12-09T17:55:00Z</dcterms:modified>
</cp:coreProperties>
</file>